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EE68D" w14:textId="44689C90" w:rsidR="00331359" w:rsidRPr="000A54C9" w:rsidRDefault="004D2DCF" w:rsidP="00B27C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A54C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543906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0A54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</w:t>
      </w:r>
    </w:p>
    <w:p w14:paraId="2C8EEA76" w14:textId="0268DFD5" w:rsidR="00F71BF4" w:rsidRPr="000A54C9" w:rsidRDefault="00A97934" w:rsidP="00B27C82">
      <w:pPr>
        <w:shd w:val="clear" w:color="auto" w:fill="FFFFFF"/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bookmarkStart w:id="0" w:name="_Hlk120229552"/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The impact of traditional c</w:t>
      </w:r>
      <w:r w:rsidR="00F71BF4" w:rsidRPr="000A54C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rdiovascular risk factor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control on</w:t>
      </w:r>
      <w:r w:rsidR="00F71BF4" w:rsidRPr="000A54C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9B4504">
        <w:rPr>
          <w:rFonts w:ascii="Times New Roman" w:hAnsi="Times New Roman" w:cs="Times New Roman"/>
          <w:bCs/>
          <w:iCs/>
          <w:sz w:val="24"/>
          <w:szCs w:val="24"/>
          <w:lang w:val="en-US"/>
        </w:rPr>
        <w:t>7-year follow-up</w:t>
      </w:r>
      <w:r w:rsidR="009B4504" w:rsidRPr="000A54C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F71BF4" w:rsidRPr="000A54C9">
        <w:rPr>
          <w:rFonts w:ascii="Times New Roman" w:hAnsi="Times New Roman" w:cs="Times New Roman"/>
          <w:bCs/>
          <w:iCs/>
          <w:sz w:val="24"/>
          <w:szCs w:val="24"/>
          <w:lang w:val="en-US"/>
        </w:rPr>
        <w:t>atherosclerosis progression in Systemic Lupus Erythematosus</w:t>
      </w:r>
    </w:p>
    <w:p w14:paraId="2DB8216B" w14:textId="77777777" w:rsidR="000A54C9" w:rsidRPr="000A54C9" w:rsidRDefault="000A54C9" w:rsidP="00B27C82">
      <w:pPr>
        <w:shd w:val="clear" w:color="auto" w:fill="FFFFFF"/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14:paraId="6E3E525B" w14:textId="4F01AD67" w:rsidR="00620E18" w:rsidRPr="000A54C9" w:rsidRDefault="00620E18" w:rsidP="00B27C82">
      <w:pPr>
        <w:shd w:val="clear" w:color="auto" w:fill="FFFFFF"/>
        <w:spacing w:after="0" w:line="480" w:lineRule="auto"/>
        <w:rPr>
          <w:rStyle w:val="Hyperlink"/>
          <w:rFonts w:ascii="Times New Roman" w:eastAsia="Times New Roman" w:hAnsi="Times New Roman" w:cs="Times New Roman"/>
          <w:iCs/>
          <w:color w:val="auto"/>
          <w:sz w:val="24"/>
          <w:szCs w:val="24"/>
          <w:u w:val="none"/>
          <w:lang w:val="en-US"/>
        </w:rPr>
      </w:pPr>
      <w:r w:rsidRPr="000A54C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Nikolaos </w:t>
      </w:r>
      <w:proofErr w:type="spellStart"/>
      <w:r w:rsidRPr="000A54C9">
        <w:rPr>
          <w:rFonts w:ascii="Times New Roman" w:hAnsi="Times New Roman" w:cs="Times New Roman"/>
          <w:bCs/>
          <w:iCs/>
          <w:sz w:val="24"/>
          <w:szCs w:val="24"/>
          <w:lang w:val="en-US"/>
        </w:rPr>
        <w:t>Papazoglou</w:t>
      </w:r>
      <w:proofErr w:type="spellEnd"/>
      <w:r w:rsidRPr="000A54C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</w:t>
      </w:r>
      <w:hyperlink r:id="rId8" w:history="1">
        <w:proofErr w:type="spellStart"/>
        <w:r w:rsidRPr="000A54C9">
          <w:rPr>
            <w:rStyle w:val="Hyperlink"/>
            <w:rFonts w:ascii="Times New Roman" w:hAnsi="Times New Roman" w:cs="Times New Roman"/>
            <w:iCs/>
            <w:color w:val="auto"/>
            <w:sz w:val="24"/>
            <w:szCs w:val="24"/>
            <w:u w:val="none"/>
            <w:lang w:val="en-US"/>
          </w:rPr>
          <w:t>Evrydiki</w:t>
        </w:r>
        <w:proofErr w:type="spellEnd"/>
        <w:r w:rsidRPr="000A54C9">
          <w:rPr>
            <w:rStyle w:val="Hyperlink"/>
            <w:rFonts w:ascii="Times New Roman" w:hAnsi="Times New Roman" w:cs="Times New Roman"/>
            <w:iCs/>
            <w:color w:val="auto"/>
            <w:sz w:val="24"/>
            <w:szCs w:val="24"/>
            <w:u w:val="none"/>
            <w:lang w:val="en-US"/>
          </w:rPr>
          <w:t xml:space="preserve"> </w:t>
        </w:r>
        <w:proofErr w:type="spellStart"/>
        <w:r w:rsidRPr="000A54C9">
          <w:rPr>
            <w:rStyle w:val="Hyperlink"/>
            <w:rFonts w:ascii="Times New Roman" w:hAnsi="Times New Roman" w:cs="Times New Roman"/>
            <w:iCs/>
            <w:color w:val="auto"/>
            <w:sz w:val="24"/>
            <w:szCs w:val="24"/>
            <w:u w:val="none"/>
            <w:lang w:val="en-US"/>
          </w:rPr>
          <w:t>Kravvariti</w:t>
        </w:r>
        <w:proofErr w:type="spellEnd"/>
      </w:hyperlink>
      <w:r w:rsidRPr="000A54C9">
        <w:rPr>
          <w:rStyle w:val="comma"/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, </w:t>
      </w:r>
      <w:hyperlink r:id="rId9" w:history="1">
        <w:r w:rsidRPr="000A54C9">
          <w:rPr>
            <w:rStyle w:val="Hyperlink"/>
            <w:rFonts w:ascii="Times New Roman" w:hAnsi="Times New Roman" w:cs="Times New Roman"/>
            <w:iCs/>
            <w:color w:val="auto"/>
            <w:sz w:val="24"/>
            <w:szCs w:val="24"/>
            <w:u w:val="none"/>
            <w:lang w:val="en-US"/>
          </w:rPr>
          <w:t xml:space="preserve">George </w:t>
        </w:r>
        <w:proofErr w:type="spellStart"/>
        <w:r w:rsidRPr="000A54C9">
          <w:rPr>
            <w:rStyle w:val="Hyperlink"/>
            <w:rFonts w:ascii="Times New Roman" w:hAnsi="Times New Roman" w:cs="Times New Roman"/>
            <w:iCs/>
            <w:color w:val="auto"/>
            <w:sz w:val="24"/>
            <w:szCs w:val="24"/>
            <w:u w:val="none"/>
            <w:lang w:val="en-US"/>
          </w:rPr>
          <w:t>Konstantonis</w:t>
        </w:r>
        <w:proofErr w:type="spellEnd"/>
      </w:hyperlink>
      <w:r w:rsidRPr="000A54C9">
        <w:rPr>
          <w:rStyle w:val="comma"/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, </w:t>
      </w:r>
      <w:hyperlink r:id="rId10" w:history="1">
        <w:r w:rsidRPr="000A54C9">
          <w:rPr>
            <w:rStyle w:val="Hyperlink"/>
            <w:rFonts w:ascii="Times New Roman" w:hAnsi="Times New Roman" w:cs="Times New Roman"/>
            <w:iCs/>
            <w:color w:val="auto"/>
            <w:sz w:val="24"/>
            <w:szCs w:val="24"/>
            <w:u w:val="none"/>
            <w:lang w:val="en-US"/>
          </w:rPr>
          <w:t xml:space="preserve">Petros P </w:t>
        </w:r>
        <w:proofErr w:type="spellStart"/>
        <w:r w:rsidRPr="000A54C9">
          <w:rPr>
            <w:rStyle w:val="Hyperlink"/>
            <w:rFonts w:ascii="Times New Roman" w:hAnsi="Times New Roman" w:cs="Times New Roman"/>
            <w:iCs/>
            <w:color w:val="auto"/>
            <w:sz w:val="24"/>
            <w:szCs w:val="24"/>
            <w:u w:val="none"/>
            <w:lang w:val="en-US"/>
          </w:rPr>
          <w:t>Sfikakis</w:t>
        </w:r>
        <w:proofErr w:type="spellEnd"/>
      </w:hyperlink>
      <w:r w:rsidR="000A54C9">
        <w:rPr>
          <w:rStyle w:val="Hyperlink"/>
          <w:rFonts w:ascii="Times New Roman" w:hAnsi="Times New Roman" w:cs="Times New Roman"/>
          <w:iCs/>
          <w:color w:val="auto"/>
          <w:sz w:val="24"/>
          <w:szCs w:val="24"/>
          <w:u w:val="none"/>
          <w:lang w:val="en-US"/>
        </w:rPr>
        <w:t xml:space="preserve">, </w:t>
      </w:r>
      <w:r w:rsidRPr="000A54C9">
        <w:rPr>
          <w:rStyle w:val="comma"/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and </w:t>
      </w:r>
      <w:hyperlink r:id="rId11" w:history="1">
        <w:r w:rsidRPr="000A54C9">
          <w:rPr>
            <w:rStyle w:val="Hyperlink"/>
            <w:rFonts w:ascii="Times New Roman" w:hAnsi="Times New Roman" w:cs="Times New Roman"/>
            <w:iCs/>
            <w:color w:val="auto"/>
            <w:sz w:val="24"/>
            <w:szCs w:val="24"/>
            <w:u w:val="none"/>
            <w:lang w:val="en-US"/>
          </w:rPr>
          <w:t>Maria G Tektonidou</w:t>
        </w:r>
      </w:hyperlink>
      <w:r w:rsidRPr="000A54C9">
        <w:rPr>
          <w:rStyle w:val="author-sup-separator"/>
          <w:rFonts w:ascii="Times New Roman" w:hAnsi="Times New Roman" w:cs="Times New Roman"/>
          <w:iCs/>
          <w:sz w:val="24"/>
          <w:szCs w:val="24"/>
          <w:shd w:val="clear" w:color="auto" w:fill="FFFFFF"/>
          <w:vertAlign w:val="superscript"/>
          <w:lang w:val="en-US"/>
        </w:rPr>
        <w:t> </w:t>
      </w:r>
    </w:p>
    <w:p w14:paraId="67EA6EC2" w14:textId="77777777" w:rsidR="00620E18" w:rsidRPr="000A54C9" w:rsidRDefault="00620E18" w:rsidP="00B27C82">
      <w:pPr>
        <w:shd w:val="clear" w:color="auto" w:fill="FFFFFF"/>
        <w:spacing w:after="0" w:line="480" w:lineRule="auto"/>
        <w:ind w:left="720"/>
        <w:rPr>
          <w:rStyle w:val="Hyperlink"/>
          <w:rFonts w:ascii="Times New Roman" w:eastAsia="Times New Roman" w:hAnsi="Times New Roman" w:cs="Times New Roman"/>
          <w:iCs/>
          <w:color w:val="auto"/>
          <w:sz w:val="24"/>
          <w:szCs w:val="24"/>
          <w:u w:val="none"/>
          <w:lang w:val="en-US"/>
        </w:rPr>
      </w:pPr>
    </w:p>
    <w:bookmarkEnd w:id="0"/>
    <w:p w14:paraId="1DE46A07" w14:textId="4375B0A8" w:rsidR="00331359" w:rsidRPr="000A54C9" w:rsidRDefault="00331359" w:rsidP="00B27C8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1506FFCA" w14:textId="6355AC43" w:rsidR="00AC5A28" w:rsidRPr="000A54C9" w:rsidRDefault="00AC5A28" w:rsidP="00B27C8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68BE71DC" w14:textId="6D22F7DC" w:rsidR="00AC5A28" w:rsidRPr="000A54C9" w:rsidRDefault="00AC5A28" w:rsidP="00B27C8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718BA52F" w14:textId="154CFC6E" w:rsidR="00AC5A28" w:rsidRPr="000A54C9" w:rsidRDefault="00AC5A28" w:rsidP="00B27C8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457CC148" w14:textId="5E0FBF45" w:rsidR="00AC5A28" w:rsidRPr="000A54C9" w:rsidRDefault="00AC5A28" w:rsidP="00B27C8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1D29AB49" w14:textId="629CD49A" w:rsidR="00AC5A28" w:rsidRPr="000A54C9" w:rsidRDefault="00AC5A28" w:rsidP="00B27C8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359503EB" w14:textId="30C41E65" w:rsidR="00AC5A28" w:rsidRPr="000A54C9" w:rsidRDefault="00AC5A28" w:rsidP="00B27C8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6ECEE23A" w14:textId="11C9CD99" w:rsidR="00AC5A28" w:rsidRPr="000A54C9" w:rsidRDefault="00AC5A28" w:rsidP="00B27C8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05E12A3F" w14:textId="2A1E6730" w:rsidR="00AC5A28" w:rsidRPr="000A54C9" w:rsidRDefault="00AC5A28" w:rsidP="00B27C8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6B696E08" w14:textId="46AF21B1" w:rsidR="00AC5A28" w:rsidRPr="000A54C9" w:rsidRDefault="00AC5A28" w:rsidP="00B27C8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47AC55A6" w14:textId="395E8CAF" w:rsidR="00AC5A28" w:rsidRPr="000A54C9" w:rsidRDefault="00AC5A28" w:rsidP="00B27C8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7B47E512" w14:textId="102BD908" w:rsidR="00AC5A28" w:rsidRPr="000A54C9" w:rsidRDefault="00AC5A28" w:rsidP="00B27C8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7D31B42F" w14:textId="76DA7CB0" w:rsidR="00AC5A28" w:rsidRPr="000A54C9" w:rsidRDefault="00AC5A28" w:rsidP="00B27C8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36EE5177" w14:textId="6FB820DD" w:rsidR="00AC5A28" w:rsidRPr="000A54C9" w:rsidRDefault="00AC5A28" w:rsidP="00B27C8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05D1A7F0" w14:textId="57245A28" w:rsidR="00AC5A28" w:rsidRPr="000A54C9" w:rsidRDefault="00AC5A28" w:rsidP="00B27C8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28A3A4AC" w14:textId="28F122CB" w:rsidR="00AC5A28" w:rsidRPr="000A54C9" w:rsidRDefault="00AC5A28" w:rsidP="00B27C8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60FF2F71" w14:textId="74287063" w:rsidR="008D16AB" w:rsidRDefault="008D16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23AFA39" w14:textId="52B0158D" w:rsidR="008D16AB" w:rsidRDefault="00CE4B4F" w:rsidP="008D16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A551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543906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8A55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D16AB" w:rsidRPr="008A55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4390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D16AB" w:rsidRPr="008A5517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bookmarkStart w:id="1" w:name="_Hlk85296792"/>
      <w:r w:rsidR="008D16AB" w:rsidRPr="0084502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8D16AB" w:rsidRPr="008A5517">
        <w:rPr>
          <w:rFonts w:ascii="Times New Roman" w:hAnsi="Times New Roman" w:cs="Times New Roman"/>
          <w:sz w:val="24"/>
          <w:szCs w:val="24"/>
          <w:lang w:val="en-US"/>
        </w:rPr>
        <w:t>Therapeutic targets for traditional CVRFs based on 2012, 2016 and 2021 European Society of Cardiology (ESC) Guidelines for CVD prevention in the general population</w:t>
      </w:r>
      <w:bookmarkEnd w:id="1"/>
      <w:r w:rsidR="00B00079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TableGrid"/>
        <w:tblW w:w="10089" w:type="dxa"/>
        <w:tblInd w:w="-455" w:type="dxa"/>
        <w:tblLook w:val="04A0" w:firstRow="1" w:lastRow="0" w:firstColumn="1" w:lastColumn="0" w:noHBand="0" w:noVBand="1"/>
      </w:tblPr>
      <w:tblGrid>
        <w:gridCol w:w="1740"/>
        <w:gridCol w:w="2821"/>
        <w:gridCol w:w="2552"/>
        <w:gridCol w:w="2976"/>
      </w:tblGrid>
      <w:tr w:rsidR="008D16AB" w:rsidRPr="009B4504" w14:paraId="54EF9FD9" w14:textId="77777777" w:rsidTr="009127CE">
        <w:tc>
          <w:tcPr>
            <w:tcW w:w="1740" w:type="dxa"/>
          </w:tcPr>
          <w:p w14:paraId="38CBF19F" w14:textId="77777777" w:rsidR="008D16AB" w:rsidRPr="00144DD5" w:rsidRDefault="008D16AB" w:rsidP="00D0475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4D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VD risk factors</w:t>
            </w:r>
          </w:p>
        </w:tc>
        <w:tc>
          <w:tcPr>
            <w:tcW w:w="2821" w:type="dxa"/>
          </w:tcPr>
          <w:p w14:paraId="03012600" w14:textId="77777777" w:rsidR="008D16AB" w:rsidRPr="00144DD5" w:rsidRDefault="008D16AB" w:rsidP="00D0475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4D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2012 </w:t>
            </w:r>
            <w:r w:rsidRPr="00144D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C guidelines for CVD Prevention</w:t>
            </w:r>
          </w:p>
        </w:tc>
        <w:tc>
          <w:tcPr>
            <w:tcW w:w="2552" w:type="dxa"/>
          </w:tcPr>
          <w:p w14:paraId="5E1B7B2E" w14:textId="77777777" w:rsidR="008D16AB" w:rsidRPr="00144DD5" w:rsidRDefault="008D16AB" w:rsidP="00D0475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4D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6 ESC guidelines for CVD Prevention</w:t>
            </w:r>
          </w:p>
        </w:tc>
        <w:tc>
          <w:tcPr>
            <w:tcW w:w="2976" w:type="dxa"/>
          </w:tcPr>
          <w:p w14:paraId="5F5181DB" w14:textId="77777777" w:rsidR="008D16AB" w:rsidRPr="00144DD5" w:rsidRDefault="008D16AB" w:rsidP="00D0475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4D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21 ESC guidelines for CVD prevention</w:t>
            </w:r>
          </w:p>
        </w:tc>
      </w:tr>
      <w:tr w:rsidR="008D16AB" w:rsidRPr="00845023" w14:paraId="07A6D106" w14:textId="77777777" w:rsidTr="009127CE">
        <w:trPr>
          <w:trHeight w:val="503"/>
        </w:trPr>
        <w:tc>
          <w:tcPr>
            <w:tcW w:w="1740" w:type="dxa"/>
          </w:tcPr>
          <w:p w14:paraId="07D43A40" w14:textId="77777777" w:rsidR="008D16AB" w:rsidRPr="00845023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2821" w:type="dxa"/>
          </w:tcPr>
          <w:p w14:paraId="73CB6ABC" w14:textId="77777777" w:rsidR="008D16AB" w:rsidRPr="00845023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urrent smoking</w:t>
            </w:r>
          </w:p>
        </w:tc>
        <w:tc>
          <w:tcPr>
            <w:tcW w:w="2552" w:type="dxa"/>
          </w:tcPr>
          <w:p w14:paraId="5DCAA50F" w14:textId="77777777" w:rsidR="008D16AB" w:rsidRPr="00845023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urrent smoking</w:t>
            </w:r>
          </w:p>
        </w:tc>
        <w:tc>
          <w:tcPr>
            <w:tcW w:w="2976" w:type="dxa"/>
          </w:tcPr>
          <w:p w14:paraId="422B068B" w14:textId="77777777" w:rsidR="008D16AB" w:rsidRPr="00845023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urrent smoking</w:t>
            </w:r>
          </w:p>
        </w:tc>
      </w:tr>
      <w:tr w:rsidR="008D16AB" w:rsidRPr="009B4504" w14:paraId="65951552" w14:textId="77777777" w:rsidTr="009127CE">
        <w:tc>
          <w:tcPr>
            <w:tcW w:w="1740" w:type="dxa"/>
          </w:tcPr>
          <w:p w14:paraId="25AD9472" w14:textId="77777777" w:rsidR="008D16AB" w:rsidRPr="00845023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ctivity</w:t>
            </w:r>
          </w:p>
        </w:tc>
        <w:tc>
          <w:tcPr>
            <w:tcW w:w="2821" w:type="dxa"/>
          </w:tcPr>
          <w:p w14:paraId="0F2494E9" w14:textId="77777777" w:rsidR="008D16AB" w:rsidRPr="00845023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least 150 minutes / week </w:t>
            </w:r>
          </w:p>
          <w:p w14:paraId="09716AAA" w14:textId="77777777" w:rsidR="008D16AB" w:rsidRPr="00845023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ealthy adults of all ages should spend 2.5–5 h</w:t>
            </w:r>
            <w:r w:rsidRPr="0084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rs</w:t>
            </w:r>
            <w:r w:rsidRPr="00845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week on physical activity or aerobic exercise training of at least moderate intensity, or 1–2.5 hours a week on vigorous intense exercise)</w:t>
            </w:r>
          </w:p>
        </w:tc>
        <w:tc>
          <w:tcPr>
            <w:tcW w:w="2552" w:type="dxa"/>
          </w:tcPr>
          <w:p w14:paraId="5F15C230" w14:textId="77777777" w:rsidR="008D16AB" w:rsidRPr="00845023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150 minutes a week of moderate aerobic physical activity (30 minutes for 5 days/week) or 75 minutes / week of vigorous aerobic physical activity (15 minutes for 5 days/week) or a combination thereof</w:t>
            </w:r>
          </w:p>
        </w:tc>
        <w:tc>
          <w:tcPr>
            <w:tcW w:w="2976" w:type="dxa"/>
          </w:tcPr>
          <w:p w14:paraId="60C7A1BF" w14:textId="77777777" w:rsidR="008D16AB" w:rsidRPr="00845023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150 - 300 min / week of moderate intensity or 75 - 150 min / week of vigorous intensity aerobic physical activity, or an equivalent combination thereof</w:t>
            </w:r>
          </w:p>
        </w:tc>
      </w:tr>
      <w:tr w:rsidR="008D16AB" w:rsidRPr="009B4504" w14:paraId="4867AA66" w14:textId="77777777" w:rsidTr="009127CE">
        <w:tc>
          <w:tcPr>
            <w:tcW w:w="1740" w:type="dxa"/>
          </w:tcPr>
          <w:p w14:paraId="235FCB13" w14:textId="77777777" w:rsidR="008D16AB" w:rsidRPr="00845023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weight</w:t>
            </w:r>
          </w:p>
        </w:tc>
        <w:tc>
          <w:tcPr>
            <w:tcW w:w="2821" w:type="dxa"/>
          </w:tcPr>
          <w:p w14:paraId="2CFE5B0A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20–25 kg/m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Waist circumference ≥94 cm in men and ≥80 cm in women represents the threshold at which no further weight should be gained</w:t>
            </w:r>
          </w:p>
          <w:p w14:paraId="34F75EE2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10FFCC30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20–25 kg/m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Waist circumference ≥94 cm in men and ≥80 cm in women: no further weight gain </w:t>
            </w:r>
          </w:p>
          <w:p w14:paraId="4048F6E0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• Waist circumference ≥102 cm in men and ≥88 cm in women: weight reduction advised</w:t>
            </w:r>
          </w:p>
          <w:p w14:paraId="4A33B402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14:paraId="3C8D9941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reduction in weight is recommended for overweight and obese people to improve CVD risk profile (even a moderate weight loss of 5 - 10% from baseline is beneficial)</w:t>
            </w:r>
          </w:p>
          <w:p w14:paraId="1F3D1501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• Waist circumference ≥94 cm in men and ≥80 cm in women: no further weight gain </w:t>
            </w:r>
          </w:p>
          <w:p w14:paraId="055B784C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• Waist circumference ≥102 cm in men and ≥88 cm in women: weight reduction advised</w:t>
            </w:r>
          </w:p>
          <w:p w14:paraId="2122A02D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16AB" w:rsidRPr="009B4504" w14:paraId="1CD883E1" w14:textId="77777777" w:rsidTr="009127CE">
        <w:tc>
          <w:tcPr>
            <w:tcW w:w="1740" w:type="dxa"/>
          </w:tcPr>
          <w:p w14:paraId="4C00F2E8" w14:textId="77777777" w:rsidR="008D16AB" w:rsidRPr="00845023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</w:p>
        </w:tc>
        <w:tc>
          <w:tcPr>
            <w:tcW w:w="2821" w:type="dxa"/>
          </w:tcPr>
          <w:p w14:paraId="5B737EAE" w14:textId="0ECEDFDA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BP should be lowered to &lt;140</w:t>
            </w:r>
            <w:r w:rsidR="001B608E"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Hg (and diastolic BP to &lt;90</w:t>
            </w:r>
            <w:r w:rsidR="009127CE"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Hg) in all hypertensive patients</w:t>
            </w:r>
          </w:p>
        </w:tc>
        <w:tc>
          <w:tcPr>
            <w:tcW w:w="2552" w:type="dxa"/>
          </w:tcPr>
          <w:p w14:paraId="78CFAF3A" w14:textId="2972A5AD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BP should be lowered to &lt;140</w:t>
            </w:r>
            <w:r w:rsidR="001B608E"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Hg and diastolic BP to &lt;90mmHg</w:t>
            </w:r>
          </w:p>
          <w:p w14:paraId="528231FD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14:paraId="67C4A2BB" w14:textId="1CA922A4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first objective of treatment is to lower BP to &lt;140/90</w:t>
            </w:r>
            <w:r w:rsidR="009127CE"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Hg in all patients and subsequent BP targets are tailored to age and specific comorbidities:</w:t>
            </w:r>
          </w:p>
          <w:p w14:paraId="7DA3C861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•In treated patients aged 18-69 years, it is recommended that systolic BP should ultimately be lowered to a target range of 120 - 130 mmHg </w:t>
            </w:r>
          </w:p>
          <w:p w14:paraId="0F4B3963" w14:textId="7498E983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•In treated patients aged ≥70 years, it is recommended that systolic BP should generally be targeted to &lt;140 and down to 130 mm</w:t>
            </w:r>
            <w:r w:rsid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 if tolerated</w:t>
            </w:r>
          </w:p>
          <w:p w14:paraId="53E54017" w14:textId="537D3E2F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•In all treated patients, diastolic BP is recommended to be lowered to &lt;80</w:t>
            </w:r>
            <w:r w:rsid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Hg</w:t>
            </w:r>
          </w:p>
        </w:tc>
      </w:tr>
      <w:tr w:rsidR="008D16AB" w:rsidRPr="009B4504" w14:paraId="2EFDBCEE" w14:textId="77777777" w:rsidTr="009127CE">
        <w:tc>
          <w:tcPr>
            <w:tcW w:w="1740" w:type="dxa"/>
          </w:tcPr>
          <w:p w14:paraId="39481A31" w14:textId="77777777" w:rsidR="008D16AB" w:rsidRPr="00845023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DL Cholesterol (primary target)</w:t>
            </w:r>
          </w:p>
        </w:tc>
        <w:tc>
          <w:tcPr>
            <w:tcW w:w="2821" w:type="dxa"/>
          </w:tcPr>
          <w:p w14:paraId="1E21A045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rget LDL according to CVD risk category: </w:t>
            </w:r>
          </w:p>
          <w:p w14:paraId="0B0E4213" w14:textId="77777777" w:rsidR="008D16AB" w:rsidRPr="009127CE" w:rsidRDefault="008D16AB" w:rsidP="008D16AB">
            <w:pPr>
              <w:numPr>
                <w:ilvl w:val="0"/>
                <w:numId w:val="2"/>
              </w:num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to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rate- risk patients: &lt;115 mg/dl </w:t>
            </w:r>
          </w:p>
          <w:p w14:paraId="3D097F8F" w14:textId="77777777" w:rsidR="008D16AB" w:rsidRPr="009127CE" w:rsidRDefault="008D16AB" w:rsidP="008D16AB">
            <w:pPr>
              <w:numPr>
                <w:ilvl w:val="0"/>
                <w:numId w:val="2"/>
              </w:num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-risk patients: &lt;100mg/dl </w:t>
            </w:r>
          </w:p>
          <w:p w14:paraId="306F74AE" w14:textId="612B0DB5" w:rsidR="008D16AB" w:rsidRPr="009127CE" w:rsidRDefault="008D16AB" w:rsidP="008D16AB">
            <w:pPr>
              <w:numPr>
                <w:ilvl w:val="0"/>
                <w:numId w:val="2"/>
              </w:num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high-risk patients: &lt;70</w:t>
            </w:r>
            <w:r w:rsid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g/dl </w:t>
            </w:r>
          </w:p>
          <w:p w14:paraId="3EDC07FC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1A2B210C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rget LDL according to CVD risk category: </w:t>
            </w:r>
          </w:p>
          <w:p w14:paraId="039F7C51" w14:textId="77777777" w:rsidR="008D16AB" w:rsidRPr="009127CE" w:rsidRDefault="008D16AB" w:rsidP="008D16AB">
            <w:pPr>
              <w:numPr>
                <w:ilvl w:val="0"/>
                <w:numId w:val="2"/>
              </w:num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-risk to moderate -risk patients: &lt;115 mg/dl </w:t>
            </w:r>
          </w:p>
          <w:p w14:paraId="1870D052" w14:textId="77777777" w:rsidR="008D16AB" w:rsidRPr="009127CE" w:rsidRDefault="008D16AB" w:rsidP="008D16AB">
            <w:pPr>
              <w:numPr>
                <w:ilvl w:val="0"/>
                <w:numId w:val="2"/>
              </w:num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- risk patients: &lt;100mg/dl or a reduction of at   least 50% if the baseline is between 100 and 200 mg/dL </w:t>
            </w:r>
          </w:p>
          <w:p w14:paraId="3AF4A9AA" w14:textId="77777777" w:rsidR="008D16AB" w:rsidRPr="009127CE" w:rsidRDefault="008D16AB" w:rsidP="008D16AB">
            <w:pPr>
              <w:numPr>
                <w:ilvl w:val="0"/>
                <w:numId w:val="2"/>
              </w:num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high-risk patients: &lt;70mg/dl or a reduction of at least 50% if the baseline is between 70 and 135 mg/dL</w:t>
            </w:r>
          </w:p>
        </w:tc>
        <w:tc>
          <w:tcPr>
            <w:tcW w:w="2976" w:type="dxa"/>
          </w:tcPr>
          <w:p w14:paraId="571DAA5C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 LDL according to age and CVD risk category:</w:t>
            </w:r>
          </w:p>
          <w:p w14:paraId="281D6FD4" w14:textId="3CE7C0BD" w:rsidR="008D16AB" w:rsidRPr="009127CE" w:rsidRDefault="008D16AB" w:rsidP="008D16AB">
            <w:pPr>
              <w:numPr>
                <w:ilvl w:val="0"/>
                <w:numId w:val="6"/>
              </w:num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-69 years old: initial goal of LDL &lt;100mg/dl and as second step target LDL&lt;70</w:t>
            </w:r>
            <w:r w:rsid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dl and ≥50% reduction in high-risk patients and LDL&lt;55</w:t>
            </w:r>
            <w:r w:rsid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dl and ≥50% reduction in very high-risk patients</w:t>
            </w:r>
          </w:p>
          <w:p w14:paraId="0C57DAC8" w14:textId="623B4042" w:rsidR="008D16AB" w:rsidRPr="009127CE" w:rsidRDefault="008D16AB" w:rsidP="008D16AB">
            <w:pPr>
              <w:numPr>
                <w:ilvl w:val="0"/>
                <w:numId w:val="3"/>
              </w:num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70 years old: initial goal of LDL &lt;100</w:t>
            </w:r>
            <w:r w:rsid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dl. Frailty, polypharmacy and muscle symptoms remain relevant factors to consider in older patients.</w:t>
            </w:r>
          </w:p>
          <w:p w14:paraId="2170D811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1DBA81" w14:textId="4C174413" w:rsidR="008D16AB" w:rsidRPr="009127CE" w:rsidRDefault="008D16AB" w:rsidP="008D16AB">
            <w:pPr>
              <w:numPr>
                <w:ilvl w:val="0"/>
                <w:numId w:val="3"/>
              </w:num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CKD: initial goal of LDL &lt;100</w:t>
            </w:r>
            <w:r w:rsid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g/dl and ≥50% reduction and 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s a second step target LDL&lt;70</w:t>
            </w:r>
            <w:r w:rsid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dl in high-risk patients and LDL&lt;55</w:t>
            </w:r>
            <w:r w:rsid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dl in very high-risk patients</w:t>
            </w:r>
          </w:p>
          <w:p w14:paraId="6C888E6C" w14:textId="77777777" w:rsidR="008D16AB" w:rsidRPr="009127CE" w:rsidRDefault="008D16AB" w:rsidP="008D16AB">
            <w:pPr>
              <w:numPr>
                <w:ilvl w:val="0"/>
                <w:numId w:val="3"/>
              </w:num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 with type II DM: </w:t>
            </w:r>
          </w:p>
          <w:p w14:paraId="4DCCC1D7" w14:textId="77007E26" w:rsidR="008D16AB" w:rsidRPr="009127CE" w:rsidRDefault="008D16AB" w:rsidP="008D16AB">
            <w:pPr>
              <w:numPr>
                <w:ilvl w:val="0"/>
                <w:numId w:val="4"/>
              </w:num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CVD and/or severe target organ damage: initial goal of LDL &lt;100</w:t>
            </w:r>
            <w:r w:rsid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dl and as second step target LDL&lt;70</w:t>
            </w:r>
            <w:r w:rsid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dl and ≥50% reduction</w:t>
            </w:r>
          </w:p>
          <w:p w14:paraId="43353D2E" w14:textId="5B5FBAA2" w:rsidR="008D16AB" w:rsidRPr="009127CE" w:rsidRDefault="008D16AB" w:rsidP="008D16AB">
            <w:pPr>
              <w:numPr>
                <w:ilvl w:val="0"/>
                <w:numId w:val="4"/>
              </w:num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established CVD and/or severe target organ damage: initial goal of LDL &lt;70</w:t>
            </w:r>
            <w:r w:rsid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g/dl and as second step target LDL&lt;55mg/dl and ≥50% reduction </w:t>
            </w:r>
          </w:p>
          <w:p w14:paraId="6C78F303" w14:textId="08048F3F" w:rsidR="008D16AB" w:rsidRPr="009127CE" w:rsidRDefault="008D16AB" w:rsidP="008D16AB">
            <w:pPr>
              <w:numPr>
                <w:ilvl w:val="0"/>
                <w:numId w:val="5"/>
              </w:num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established CVD: initial goal of LDL &lt;70</w:t>
            </w:r>
            <w:r w:rsid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dl and ≥50% reduction and as second step target LDL&lt;55</w:t>
            </w:r>
            <w:r w:rsid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g/dl </w:t>
            </w:r>
          </w:p>
          <w:p w14:paraId="770FAA1B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16AB" w:rsidRPr="009B4504" w14:paraId="0F78B63B" w14:textId="77777777" w:rsidTr="000C3D1A">
        <w:tc>
          <w:tcPr>
            <w:tcW w:w="1740" w:type="dxa"/>
          </w:tcPr>
          <w:p w14:paraId="5745B852" w14:textId="77777777" w:rsidR="008D16AB" w:rsidRPr="00845023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DL-C</w:t>
            </w:r>
          </w:p>
        </w:tc>
        <w:tc>
          <w:tcPr>
            <w:tcW w:w="2821" w:type="dxa"/>
          </w:tcPr>
          <w:p w14:paraId="28BD1508" w14:textId="7370CC69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</w:rPr>
              <w:t>Ν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target but &gt;40 mg/dl in men and &gt;45</w:t>
            </w:r>
            <w:r w:rsidR="009127CE"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dl in women shows lower risk</w:t>
            </w:r>
          </w:p>
        </w:tc>
        <w:tc>
          <w:tcPr>
            <w:tcW w:w="2552" w:type="dxa"/>
          </w:tcPr>
          <w:p w14:paraId="78DC9551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target but &gt;40mg/dL in men and &gt;45 mg/dL in women indicate lower risk</w:t>
            </w:r>
          </w:p>
        </w:tc>
        <w:tc>
          <w:tcPr>
            <w:tcW w:w="2976" w:type="dxa"/>
          </w:tcPr>
          <w:p w14:paraId="41593438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pecific goals for HDL-C levels have been determined in</w:t>
            </w:r>
          </w:p>
          <w:p w14:paraId="1635227C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inical trials, although low HDL-C is associated with (residual) risk in patients with CVD </w:t>
            </w:r>
          </w:p>
        </w:tc>
      </w:tr>
      <w:tr w:rsidR="008D16AB" w:rsidRPr="009B4504" w14:paraId="25878F75" w14:textId="77777777" w:rsidTr="000C3D1A">
        <w:tc>
          <w:tcPr>
            <w:tcW w:w="1740" w:type="dxa"/>
          </w:tcPr>
          <w:p w14:paraId="24F3BE57" w14:textId="77777777" w:rsidR="008D16AB" w:rsidRPr="00845023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riglycerides</w:t>
            </w:r>
          </w:p>
        </w:tc>
        <w:tc>
          <w:tcPr>
            <w:tcW w:w="2821" w:type="dxa"/>
          </w:tcPr>
          <w:p w14:paraId="35D9DF55" w14:textId="56D301CF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</w:rPr>
              <w:t>Ν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target but &lt;150</w:t>
            </w:r>
            <w:r w:rsid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g/dl shows lower CVD risk            </w:t>
            </w:r>
          </w:p>
        </w:tc>
        <w:tc>
          <w:tcPr>
            <w:tcW w:w="2552" w:type="dxa"/>
          </w:tcPr>
          <w:p w14:paraId="02597D8D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target but &lt;150 mg/dL indicates lower risk and higher levels indicate a need to look for other risk factors</w:t>
            </w:r>
          </w:p>
        </w:tc>
        <w:tc>
          <w:tcPr>
            <w:tcW w:w="2976" w:type="dxa"/>
          </w:tcPr>
          <w:p w14:paraId="3E322A24" w14:textId="77777777" w:rsidR="008D16AB" w:rsidRPr="009127CE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target but &lt;150 mg/dL indicates lower risk and higher levels indicate a need to look for other risk factors</w:t>
            </w:r>
          </w:p>
        </w:tc>
      </w:tr>
      <w:tr w:rsidR="008D16AB" w:rsidRPr="009B4504" w14:paraId="3995DCB2" w14:textId="77777777" w:rsidTr="000C3D1A">
        <w:tc>
          <w:tcPr>
            <w:tcW w:w="1740" w:type="dxa"/>
          </w:tcPr>
          <w:p w14:paraId="5C9746F5" w14:textId="77777777" w:rsidR="008D16AB" w:rsidRPr="00845023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1c</w:t>
            </w:r>
          </w:p>
        </w:tc>
        <w:tc>
          <w:tcPr>
            <w:tcW w:w="2821" w:type="dxa"/>
          </w:tcPr>
          <w:p w14:paraId="3289FB79" w14:textId="77777777" w:rsidR="008D16AB" w:rsidRPr="00845023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52" w:type="dxa"/>
          </w:tcPr>
          <w:p w14:paraId="72811BF5" w14:textId="77777777" w:rsidR="008D16AB" w:rsidRPr="00845023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976" w:type="dxa"/>
          </w:tcPr>
          <w:p w14:paraId="5E1A7F63" w14:textId="77777777" w:rsidR="008D16AB" w:rsidRPr="00845023" w:rsidRDefault="008D16AB" w:rsidP="00D04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patients with DM, target HbA1c&lt;7%</w:t>
            </w:r>
          </w:p>
        </w:tc>
      </w:tr>
    </w:tbl>
    <w:p w14:paraId="169E6327" w14:textId="77777777" w:rsidR="00320BDF" w:rsidRDefault="00320BDF" w:rsidP="00320BDF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33A180F" w14:textId="02C9E68D" w:rsidR="00320BDF" w:rsidRPr="000D2F62" w:rsidRDefault="00320BDF" w:rsidP="00320BDF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D2F6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MI: body mass index; BP: blood pressure; CKD: chronic kidney disease; CVD: cardiovascular disease; ESC: European Society of Cardiology; HbA1c: </w:t>
      </w:r>
      <w:r w:rsidRPr="000D2F62">
        <w:rPr>
          <w:rFonts w:ascii="Times New Roman" w:hAnsi="Times New Roman" w:cs="Times New Roman"/>
          <w:i/>
          <w:iCs/>
          <w:sz w:val="24"/>
          <w:szCs w:val="24"/>
          <w:lang w:val="en-GB"/>
        </w:rPr>
        <w:t>haemoglobin</w:t>
      </w:r>
      <w:r w:rsidRPr="000D2F6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1c; HDL-C: high-density lipoprotein cholesterol; LDL: low-density lipoprotein. </w:t>
      </w:r>
    </w:p>
    <w:p w14:paraId="67232417" w14:textId="77777777" w:rsidR="00B00079" w:rsidRDefault="00B00079" w:rsidP="00B27C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559795" w14:textId="77777777" w:rsidR="00B00079" w:rsidRDefault="00B0007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tbl>
      <w:tblPr>
        <w:tblStyle w:val="TableGrid"/>
        <w:tblpPr w:leftFromText="180" w:rightFromText="180" w:vertAnchor="text" w:horzAnchor="margin" w:tblpX="-147" w:tblpY="1888"/>
        <w:tblW w:w="8967" w:type="dxa"/>
        <w:tblLook w:val="04A0" w:firstRow="1" w:lastRow="0" w:firstColumn="1" w:lastColumn="0" w:noHBand="0" w:noVBand="1"/>
      </w:tblPr>
      <w:tblGrid>
        <w:gridCol w:w="3544"/>
        <w:gridCol w:w="2131"/>
        <w:gridCol w:w="2235"/>
        <w:gridCol w:w="1057"/>
      </w:tblGrid>
      <w:tr w:rsidR="00B00079" w:rsidRPr="00845023" w14:paraId="36BA536B" w14:textId="77777777" w:rsidTr="000C3D1A">
        <w:trPr>
          <w:trHeight w:val="689"/>
        </w:trPr>
        <w:tc>
          <w:tcPr>
            <w:tcW w:w="3544" w:type="dxa"/>
            <w:vAlign w:val="center"/>
          </w:tcPr>
          <w:p w14:paraId="4563F20A" w14:textId="77777777" w:rsidR="00B00079" w:rsidRPr="005B39F7" w:rsidRDefault="00B00079" w:rsidP="000C3D1A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bookmarkStart w:id="2" w:name="_Hlk127317638"/>
          </w:p>
        </w:tc>
        <w:tc>
          <w:tcPr>
            <w:tcW w:w="2131" w:type="dxa"/>
            <w:vAlign w:val="center"/>
          </w:tcPr>
          <w:p w14:paraId="26494A5E" w14:textId="77777777" w:rsidR="00B00079" w:rsidRPr="005B39F7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aps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s</w:t>
            </w:r>
          </w:p>
          <w:p w14:paraId="64B6BEBB" w14:textId="77777777" w:rsidR="00B00079" w:rsidRPr="005B39F7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aps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86)</w:t>
            </w:r>
          </w:p>
        </w:tc>
        <w:tc>
          <w:tcPr>
            <w:tcW w:w="2235" w:type="dxa"/>
            <w:vAlign w:val="center"/>
          </w:tcPr>
          <w:p w14:paraId="51BFE9D1" w14:textId="77777777" w:rsidR="00B00079" w:rsidRPr="005B39F7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aps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t to follow-up</w:t>
            </w:r>
          </w:p>
          <w:p w14:paraId="4A79E79E" w14:textId="77777777" w:rsidR="00B00079" w:rsidRPr="005B39F7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aps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5)</w:t>
            </w:r>
          </w:p>
        </w:tc>
        <w:tc>
          <w:tcPr>
            <w:tcW w:w="1057" w:type="dxa"/>
            <w:vAlign w:val="center"/>
          </w:tcPr>
          <w:p w14:paraId="41B7796E" w14:textId="77777777" w:rsidR="00B00079" w:rsidRPr="005B39F7" w:rsidRDefault="00B00079" w:rsidP="000C3D1A">
            <w:pPr>
              <w:jc w:val="center"/>
              <w:rPr>
                <w:rFonts w:ascii="Times New Roman" w:hAnsi="Times New Roman" w:cs="Times New Roman"/>
                <w:b/>
                <w:caps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B00079" w:rsidRPr="00845023" w14:paraId="4107CF08" w14:textId="77777777" w:rsidTr="000C3D1A">
        <w:trPr>
          <w:trHeight w:val="323"/>
        </w:trPr>
        <w:tc>
          <w:tcPr>
            <w:tcW w:w="3544" w:type="dxa"/>
            <w:vAlign w:val="center"/>
          </w:tcPr>
          <w:p w14:paraId="251EFD46" w14:textId="77777777" w:rsidR="00B00079" w:rsidRPr="005B39F7" w:rsidRDefault="00B00079" w:rsidP="000C3D1A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Age, years </w:t>
            </w:r>
          </w:p>
        </w:tc>
        <w:tc>
          <w:tcPr>
            <w:tcW w:w="2131" w:type="dxa"/>
            <w:vAlign w:val="center"/>
          </w:tcPr>
          <w:p w14:paraId="30E73242" w14:textId="77777777" w:rsidR="00B00079" w:rsidRPr="005B39F7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4 ± 11.5</w:t>
            </w:r>
          </w:p>
        </w:tc>
        <w:tc>
          <w:tcPr>
            <w:tcW w:w="2235" w:type="dxa"/>
            <w:vAlign w:val="center"/>
          </w:tcPr>
          <w:p w14:paraId="307FE0EC" w14:textId="77777777" w:rsidR="00B00079" w:rsidRPr="005B39F7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0 ± 13.6</w:t>
            </w:r>
          </w:p>
        </w:tc>
        <w:tc>
          <w:tcPr>
            <w:tcW w:w="1057" w:type="dxa"/>
            <w:vAlign w:val="center"/>
          </w:tcPr>
          <w:p w14:paraId="34E49A7F" w14:textId="77777777" w:rsidR="00B00079" w:rsidRPr="005B39F7" w:rsidRDefault="00B00079" w:rsidP="000C3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5</w:t>
            </w:r>
          </w:p>
        </w:tc>
      </w:tr>
      <w:tr w:rsidR="00B00079" w:rsidRPr="00845023" w14:paraId="34D58BA0" w14:textId="77777777" w:rsidTr="000C3D1A">
        <w:trPr>
          <w:trHeight w:val="311"/>
        </w:trPr>
        <w:tc>
          <w:tcPr>
            <w:tcW w:w="3544" w:type="dxa"/>
            <w:vAlign w:val="center"/>
          </w:tcPr>
          <w:p w14:paraId="639E3807" w14:textId="77777777" w:rsidR="00B00079" w:rsidRPr="005B39F7" w:rsidRDefault="00B00079" w:rsidP="000C3D1A">
            <w:pPr>
              <w:spacing w:line="276" w:lineRule="auto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US"/>
              </w:rPr>
            </w:pP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Female,</w:t>
            </w: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</w:t>
            </w: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(</w:t>
            </w: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%</w:t>
            </w: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2131" w:type="dxa"/>
            <w:vAlign w:val="center"/>
          </w:tcPr>
          <w:p w14:paraId="47D84161" w14:textId="77777777" w:rsidR="00B00079" w:rsidRPr="005B39F7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90.7)</w:t>
            </w:r>
          </w:p>
        </w:tc>
        <w:tc>
          <w:tcPr>
            <w:tcW w:w="2235" w:type="dxa"/>
            <w:vAlign w:val="center"/>
          </w:tcPr>
          <w:p w14:paraId="4E51021A" w14:textId="77777777" w:rsidR="00B00079" w:rsidRPr="005B39F7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92.0)</w:t>
            </w:r>
          </w:p>
        </w:tc>
        <w:tc>
          <w:tcPr>
            <w:tcW w:w="1057" w:type="dxa"/>
            <w:vAlign w:val="center"/>
          </w:tcPr>
          <w:p w14:paraId="14CA6D73" w14:textId="77777777" w:rsidR="00B00079" w:rsidRPr="005B39F7" w:rsidRDefault="00B00079" w:rsidP="000C3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1</w:t>
            </w:r>
          </w:p>
        </w:tc>
      </w:tr>
      <w:tr w:rsidR="00B00079" w:rsidRPr="00845023" w14:paraId="4ACF6BC0" w14:textId="77777777" w:rsidTr="000C3D1A">
        <w:trPr>
          <w:trHeight w:val="311"/>
        </w:trPr>
        <w:tc>
          <w:tcPr>
            <w:tcW w:w="3544" w:type="dxa"/>
            <w:vAlign w:val="center"/>
          </w:tcPr>
          <w:p w14:paraId="7F5A5176" w14:textId="77777777" w:rsidR="00B00079" w:rsidRPr="005B39F7" w:rsidRDefault="00B00079" w:rsidP="000C3D1A">
            <w:pPr>
              <w:spacing w:line="276" w:lineRule="auto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US"/>
              </w:rPr>
            </w:pP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ystolic blood pressure, mm Hg, [median (IQR)]</w:t>
            </w:r>
          </w:p>
        </w:tc>
        <w:tc>
          <w:tcPr>
            <w:tcW w:w="2131" w:type="dxa"/>
            <w:vAlign w:val="center"/>
          </w:tcPr>
          <w:p w14:paraId="46F421FD" w14:textId="77777777" w:rsidR="00B00079" w:rsidRPr="005B39F7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 (109-124)</w:t>
            </w:r>
          </w:p>
        </w:tc>
        <w:tc>
          <w:tcPr>
            <w:tcW w:w="2235" w:type="dxa"/>
            <w:vAlign w:val="center"/>
          </w:tcPr>
          <w:p w14:paraId="1EC8C625" w14:textId="77777777" w:rsidR="00B00079" w:rsidRPr="005B39F7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109-124)</w:t>
            </w:r>
          </w:p>
        </w:tc>
        <w:tc>
          <w:tcPr>
            <w:tcW w:w="1057" w:type="dxa"/>
            <w:vAlign w:val="center"/>
          </w:tcPr>
          <w:p w14:paraId="17664E1D" w14:textId="77777777" w:rsidR="00B00079" w:rsidRPr="005B39F7" w:rsidRDefault="00B00079" w:rsidP="000C3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8</w:t>
            </w:r>
          </w:p>
        </w:tc>
      </w:tr>
      <w:tr w:rsidR="00B00079" w:rsidRPr="009127CE" w14:paraId="104BDF9F" w14:textId="77777777" w:rsidTr="000C3D1A">
        <w:trPr>
          <w:trHeight w:val="311"/>
        </w:trPr>
        <w:tc>
          <w:tcPr>
            <w:tcW w:w="3544" w:type="dxa"/>
            <w:vAlign w:val="center"/>
          </w:tcPr>
          <w:p w14:paraId="12658DF4" w14:textId="77777777" w:rsidR="00B00079" w:rsidRPr="009127CE" w:rsidRDefault="00B00079" w:rsidP="000C3D1A">
            <w:pPr>
              <w:spacing w:line="276" w:lineRule="auto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US"/>
              </w:rPr>
            </w:pP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moking current, n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(%)</w:t>
            </w:r>
          </w:p>
        </w:tc>
        <w:tc>
          <w:tcPr>
            <w:tcW w:w="2131" w:type="dxa"/>
            <w:vAlign w:val="center"/>
          </w:tcPr>
          <w:p w14:paraId="5D037E04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37.2)</w:t>
            </w:r>
          </w:p>
        </w:tc>
        <w:tc>
          <w:tcPr>
            <w:tcW w:w="2235" w:type="dxa"/>
            <w:vAlign w:val="center"/>
          </w:tcPr>
          <w:p w14:paraId="6A063804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72.</w:t>
            </w:r>
            <w:r w:rsidRPr="009127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0B9FE61F" w14:textId="77777777" w:rsidR="00B00079" w:rsidRPr="009127CE" w:rsidRDefault="00B00079" w:rsidP="000C3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B00079" w:rsidRPr="009127CE" w14:paraId="249689DE" w14:textId="77777777" w:rsidTr="000C3D1A">
        <w:trPr>
          <w:trHeight w:val="311"/>
        </w:trPr>
        <w:tc>
          <w:tcPr>
            <w:tcW w:w="3544" w:type="dxa"/>
            <w:vAlign w:val="center"/>
          </w:tcPr>
          <w:p w14:paraId="49CE9E9E" w14:textId="77777777" w:rsidR="00B00079" w:rsidRPr="009127CE" w:rsidRDefault="00B00079" w:rsidP="000C3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moking (p/y), [median (IQR)]</w:t>
            </w:r>
          </w:p>
        </w:tc>
        <w:tc>
          <w:tcPr>
            <w:tcW w:w="2131" w:type="dxa"/>
            <w:vAlign w:val="center"/>
          </w:tcPr>
          <w:p w14:paraId="16A7F4A9" w14:textId="5CB05642" w:rsidR="00B00079" w:rsidRPr="009127CE" w:rsidRDefault="00B00079" w:rsidP="000C3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0-1</w:t>
            </w:r>
            <w:r w:rsidR="0077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35" w:type="dxa"/>
            <w:vAlign w:val="center"/>
          </w:tcPr>
          <w:p w14:paraId="4461A207" w14:textId="77777777" w:rsidR="00B00079" w:rsidRPr="009127CE" w:rsidRDefault="00B00079" w:rsidP="000C3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0-28)</w:t>
            </w:r>
          </w:p>
        </w:tc>
        <w:tc>
          <w:tcPr>
            <w:tcW w:w="1057" w:type="dxa"/>
            <w:vAlign w:val="center"/>
          </w:tcPr>
          <w:p w14:paraId="7091CDF1" w14:textId="77777777" w:rsidR="00B00079" w:rsidRPr="009127CE" w:rsidRDefault="00B00079" w:rsidP="000C3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2</w:t>
            </w:r>
          </w:p>
        </w:tc>
      </w:tr>
      <w:tr w:rsidR="00B00079" w:rsidRPr="009127CE" w14:paraId="2D952525" w14:textId="77777777" w:rsidTr="000C3D1A">
        <w:trPr>
          <w:trHeight w:val="323"/>
        </w:trPr>
        <w:tc>
          <w:tcPr>
            <w:tcW w:w="3544" w:type="dxa"/>
            <w:vAlign w:val="center"/>
          </w:tcPr>
          <w:p w14:paraId="3E33D21B" w14:textId="77777777" w:rsidR="00B00079" w:rsidRPr="009127CE" w:rsidRDefault="00B00079" w:rsidP="000C3D1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FH of CAD,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%</w:t>
            </w:r>
          </w:p>
        </w:tc>
        <w:tc>
          <w:tcPr>
            <w:tcW w:w="2131" w:type="dxa"/>
            <w:vAlign w:val="center"/>
          </w:tcPr>
          <w:p w14:paraId="65102215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4.0)</w:t>
            </w:r>
          </w:p>
        </w:tc>
        <w:tc>
          <w:tcPr>
            <w:tcW w:w="2235" w:type="dxa"/>
            <w:vAlign w:val="center"/>
          </w:tcPr>
          <w:p w14:paraId="36F87C63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2.0)</w:t>
            </w:r>
          </w:p>
        </w:tc>
        <w:tc>
          <w:tcPr>
            <w:tcW w:w="1057" w:type="dxa"/>
            <w:vAlign w:val="center"/>
          </w:tcPr>
          <w:p w14:paraId="75C8A5FF" w14:textId="77777777" w:rsidR="00B00079" w:rsidRPr="009127CE" w:rsidRDefault="00B00079" w:rsidP="000C3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1</w:t>
            </w:r>
          </w:p>
        </w:tc>
      </w:tr>
      <w:tr w:rsidR="00B00079" w:rsidRPr="009127CE" w14:paraId="1D1529CA" w14:textId="77777777" w:rsidTr="000C3D1A">
        <w:trPr>
          <w:trHeight w:val="311"/>
        </w:trPr>
        <w:tc>
          <w:tcPr>
            <w:tcW w:w="3544" w:type="dxa"/>
            <w:vAlign w:val="center"/>
          </w:tcPr>
          <w:p w14:paraId="4DBEB982" w14:textId="77777777" w:rsidR="00B00079" w:rsidRPr="009127CE" w:rsidRDefault="00B00079" w:rsidP="000C3D1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Total cholesterol,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mg/dl</w:t>
            </w:r>
          </w:p>
        </w:tc>
        <w:tc>
          <w:tcPr>
            <w:tcW w:w="2131" w:type="dxa"/>
            <w:vAlign w:val="center"/>
          </w:tcPr>
          <w:p w14:paraId="28DF8B7E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 ± 43</w:t>
            </w:r>
          </w:p>
        </w:tc>
        <w:tc>
          <w:tcPr>
            <w:tcW w:w="2235" w:type="dxa"/>
            <w:vAlign w:val="center"/>
          </w:tcPr>
          <w:p w14:paraId="22F71D64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 ± 50</w:t>
            </w:r>
          </w:p>
        </w:tc>
        <w:tc>
          <w:tcPr>
            <w:tcW w:w="1057" w:type="dxa"/>
            <w:vAlign w:val="center"/>
          </w:tcPr>
          <w:p w14:paraId="7D2F5D24" w14:textId="77777777" w:rsidR="00B00079" w:rsidRPr="009127CE" w:rsidRDefault="00B00079" w:rsidP="000C3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5</w:t>
            </w:r>
          </w:p>
        </w:tc>
      </w:tr>
      <w:tr w:rsidR="00B00079" w:rsidRPr="009127CE" w14:paraId="238DD6A5" w14:textId="77777777" w:rsidTr="000C3D1A">
        <w:trPr>
          <w:trHeight w:val="311"/>
        </w:trPr>
        <w:tc>
          <w:tcPr>
            <w:tcW w:w="3544" w:type="dxa"/>
            <w:vAlign w:val="center"/>
          </w:tcPr>
          <w:p w14:paraId="4FF0D9A9" w14:textId="77777777" w:rsidR="00B00079" w:rsidRPr="009127CE" w:rsidRDefault="00B00079" w:rsidP="000C3D1A">
            <w:pPr>
              <w:spacing w:line="276" w:lineRule="auto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US"/>
              </w:rPr>
            </w:pP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LDL,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mg/dl</w:t>
            </w:r>
          </w:p>
        </w:tc>
        <w:tc>
          <w:tcPr>
            <w:tcW w:w="2131" w:type="dxa"/>
            <w:vAlign w:val="center"/>
          </w:tcPr>
          <w:p w14:paraId="65DB19D5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 ± 33</w:t>
            </w:r>
          </w:p>
        </w:tc>
        <w:tc>
          <w:tcPr>
            <w:tcW w:w="2235" w:type="dxa"/>
            <w:vAlign w:val="center"/>
          </w:tcPr>
          <w:p w14:paraId="217B00BC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 ± 46</w:t>
            </w:r>
          </w:p>
        </w:tc>
        <w:tc>
          <w:tcPr>
            <w:tcW w:w="1057" w:type="dxa"/>
            <w:vAlign w:val="center"/>
          </w:tcPr>
          <w:p w14:paraId="06D7E58C" w14:textId="77777777" w:rsidR="00B00079" w:rsidRPr="009127CE" w:rsidRDefault="00B00079" w:rsidP="000C3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5</w:t>
            </w:r>
          </w:p>
        </w:tc>
      </w:tr>
      <w:tr w:rsidR="00B00079" w:rsidRPr="009127CE" w14:paraId="4BD48E8D" w14:textId="77777777" w:rsidTr="000C3D1A">
        <w:trPr>
          <w:trHeight w:val="323"/>
        </w:trPr>
        <w:tc>
          <w:tcPr>
            <w:tcW w:w="3544" w:type="dxa"/>
            <w:vAlign w:val="center"/>
          </w:tcPr>
          <w:p w14:paraId="137046EB" w14:textId="77777777" w:rsidR="00B00079" w:rsidRPr="009127CE" w:rsidRDefault="00B00079" w:rsidP="000C3D1A">
            <w:pPr>
              <w:spacing w:line="276" w:lineRule="auto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US"/>
              </w:rPr>
            </w:pP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HDL,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mg/dl</w:t>
            </w:r>
          </w:p>
        </w:tc>
        <w:tc>
          <w:tcPr>
            <w:tcW w:w="2131" w:type="dxa"/>
            <w:vAlign w:val="center"/>
          </w:tcPr>
          <w:p w14:paraId="555D6A14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± 22</w:t>
            </w:r>
          </w:p>
        </w:tc>
        <w:tc>
          <w:tcPr>
            <w:tcW w:w="2235" w:type="dxa"/>
            <w:vAlign w:val="center"/>
          </w:tcPr>
          <w:p w14:paraId="7BBB70C1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± 24</w:t>
            </w:r>
          </w:p>
        </w:tc>
        <w:tc>
          <w:tcPr>
            <w:tcW w:w="1057" w:type="dxa"/>
            <w:vAlign w:val="center"/>
          </w:tcPr>
          <w:p w14:paraId="60E1A71B" w14:textId="77777777" w:rsidR="00B00079" w:rsidRPr="009127CE" w:rsidRDefault="00B00079" w:rsidP="000C3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4</w:t>
            </w:r>
          </w:p>
        </w:tc>
      </w:tr>
      <w:tr w:rsidR="00B00079" w:rsidRPr="009127CE" w14:paraId="3704754E" w14:textId="77777777" w:rsidTr="000C3D1A">
        <w:trPr>
          <w:trHeight w:val="311"/>
        </w:trPr>
        <w:tc>
          <w:tcPr>
            <w:tcW w:w="3544" w:type="dxa"/>
            <w:vAlign w:val="center"/>
          </w:tcPr>
          <w:p w14:paraId="346D8599" w14:textId="77777777" w:rsidR="00B00079" w:rsidRPr="009127CE" w:rsidRDefault="00B00079" w:rsidP="000C3D1A">
            <w:pPr>
              <w:spacing w:line="276" w:lineRule="auto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US"/>
              </w:rPr>
            </w:pP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TG, mg/dl</w:t>
            </w:r>
          </w:p>
        </w:tc>
        <w:tc>
          <w:tcPr>
            <w:tcW w:w="2131" w:type="dxa"/>
            <w:vAlign w:val="center"/>
          </w:tcPr>
          <w:p w14:paraId="68AB1845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± 67</w:t>
            </w:r>
          </w:p>
        </w:tc>
        <w:tc>
          <w:tcPr>
            <w:tcW w:w="2235" w:type="dxa"/>
            <w:vAlign w:val="center"/>
          </w:tcPr>
          <w:p w14:paraId="06CEF92B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 ± 38</w:t>
            </w:r>
          </w:p>
        </w:tc>
        <w:tc>
          <w:tcPr>
            <w:tcW w:w="1057" w:type="dxa"/>
            <w:vAlign w:val="center"/>
          </w:tcPr>
          <w:p w14:paraId="4D39A1E4" w14:textId="77777777" w:rsidR="00B00079" w:rsidRPr="009127CE" w:rsidRDefault="00B00079" w:rsidP="000C3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3</w:t>
            </w:r>
          </w:p>
        </w:tc>
      </w:tr>
      <w:tr w:rsidR="00B00079" w:rsidRPr="009127CE" w14:paraId="7F1274BF" w14:textId="77777777" w:rsidTr="000C3D1A">
        <w:trPr>
          <w:trHeight w:val="311"/>
        </w:trPr>
        <w:tc>
          <w:tcPr>
            <w:tcW w:w="3544" w:type="dxa"/>
            <w:vAlign w:val="center"/>
          </w:tcPr>
          <w:p w14:paraId="41150422" w14:textId="77777777" w:rsidR="00B00079" w:rsidRPr="009127CE" w:rsidRDefault="00B00079" w:rsidP="000C3D1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BMI, Kg/m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l-GR"/>
              </w:rPr>
              <w:t>2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, [median (IQR)]</w:t>
            </w:r>
          </w:p>
        </w:tc>
        <w:tc>
          <w:tcPr>
            <w:tcW w:w="2131" w:type="dxa"/>
            <w:vAlign w:val="center"/>
          </w:tcPr>
          <w:p w14:paraId="5E4C5B2D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7 (21.4-28.6)</w:t>
            </w:r>
          </w:p>
        </w:tc>
        <w:tc>
          <w:tcPr>
            <w:tcW w:w="2235" w:type="dxa"/>
            <w:vAlign w:val="center"/>
          </w:tcPr>
          <w:p w14:paraId="3252AA7C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6 (20.4-30.2)</w:t>
            </w:r>
          </w:p>
        </w:tc>
        <w:tc>
          <w:tcPr>
            <w:tcW w:w="1057" w:type="dxa"/>
            <w:vAlign w:val="center"/>
          </w:tcPr>
          <w:p w14:paraId="2863286C" w14:textId="77777777" w:rsidR="00B00079" w:rsidRPr="009127CE" w:rsidRDefault="00B00079" w:rsidP="000C3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5</w:t>
            </w:r>
          </w:p>
        </w:tc>
      </w:tr>
      <w:tr w:rsidR="00B00079" w:rsidRPr="009127CE" w14:paraId="2E73E542" w14:textId="77777777" w:rsidTr="000C3D1A">
        <w:trPr>
          <w:trHeight w:val="311"/>
        </w:trPr>
        <w:tc>
          <w:tcPr>
            <w:tcW w:w="3544" w:type="dxa"/>
            <w:vAlign w:val="center"/>
          </w:tcPr>
          <w:p w14:paraId="0215C877" w14:textId="77777777" w:rsidR="00B00079" w:rsidRPr="009127CE" w:rsidRDefault="00B00079" w:rsidP="000C3D1A">
            <w:pPr>
              <w:spacing w:line="276" w:lineRule="auto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US"/>
              </w:rPr>
            </w:pP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Exercise,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min</w:t>
            </w:r>
          </w:p>
        </w:tc>
        <w:tc>
          <w:tcPr>
            <w:tcW w:w="2131" w:type="dxa"/>
            <w:vAlign w:val="center"/>
          </w:tcPr>
          <w:p w14:paraId="18B82120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0-210)</w:t>
            </w:r>
          </w:p>
        </w:tc>
        <w:tc>
          <w:tcPr>
            <w:tcW w:w="2235" w:type="dxa"/>
            <w:vAlign w:val="center"/>
          </w:tcPr>
          <w:p w14:paraId="6ADB7C53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-210)</w:t>
            </w:r>
          </w:p>
        </w:tc>
        <w:tc>
          <w:tcPr>
            <w:tcW w:w="1057" w:type="dxa"/>
            <w:vAlign w:val="center"/>
          </w:tcPr>
          <w:p w14:paraId="013D79BC" w14:textId="77777777" w:rsidR="00B00079" w:rsidRPr="009127CE" w:rsidRDefault="00B00079" w:rsidP="000C3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7</w:t>
            </w:r>
          </w:p>
        </w:tc>
      </w:tr>
      <w:tr w:rsidR="00B00079" w:rsidRPr="009127CE" w14:paraId="4590EEE3" w14:textId="77777777" w:rsidTr="000C3D1A">
        <w:trPr>
          <w:trHeight w:val="323"/>
        </w:trPr>
        <w:tc>
          <w:tcPr>
            <w:tcW w:w="3544" w:type="dxa"/>
            <w:vAlign w:val="center"/>
          </w:tcPr>
          <w:p w14:paraId="2F2EE527" w14:textId="77777777" w:rsidR="00B00079" w:rsidRPr="009127CE" w:rsidRDefault="00B00079" w:rsidP="000C3D1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ntihypertensives,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n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(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%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2131" w:type="dxa"/>
            <w:vAlign w:val="center"/>
          </w:tcPr>
          <w:p w14:paraId="3519D5C8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36.1)</w:t>
            </w:r>
          </w:p>
        </w:tc>
        <w:tc>
          <w:tcPr>
            <w:tcW w:w="2235" w:type="dxa"/>
            <w:vAlign w:val="center"/>
          </w:tcPr>
          <w:p w14:paraId="3B2B3C3A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6.0)</w:t>
            </w:r>
          </w:p>
        </w:tc>
        <w:tc>
          <w:tcPr>
            <w:tcW w:w="1057" w:type="dxa"/>
            <w:vAlign w:val="center"/>
          </w:tcPr>
          <w:p w14:paraId="04B241BF" w14:textId="77777777" w:rsidR="00B00079" w:rsidRPr="009127CE" w:rsidRDefault="00B00079" w:rsidP="000C3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</w:t>
            </w:r>
          </w:p>
        </w:tc>
      </w:tr>
      <w:tr w:rsidR="00B00079" w:rsidRPr="009127CE" w14:paraId="2CB4EAD2" w14:textId="77777777" w:rsidTr="000C3D1A">
        <w:trPr>
          <w:trHeight w:val="311"/>
        </w:trPr>
        <w:tc>
          <w:tcPr>
            <w:tcW w:w="3544" w:type="dxa"/>
            <w:vAlign w:val="center"/>
          </w:tcPr>
          <w:p w14:paraId="642964A3" w14:textId="791C058E" w:rsidR="00B00079" w:rsidRPr="009127CE" w:rsidRDefault="00B00079" w:rsidP="000C3D1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Statins,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n</w:t>
            </w:r>
            <w:r w:rsidR="009127CE"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(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%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2131" w:type="dxa"/>
            <w:vAlign w:val="center"/>
          </w:tcPr>
          <w:p w14:paraId="2306A9D1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8.1)</w:t>
            </w:r>
          </w:p>
        </w:tc>
        <w:tc>
          <w:tcPr>
            <w:tcW w:w="2235" w:type="dxa"/>
            <w:vAlign w:val="center"/>
          </w:tcPr>
          <w:p w14:paraId="51AD8048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.0)</w:t>
            </w:r>
          </w:p>
        </w:tc>
        <w:tc>
          <w:tcPr>
            <w:tcW w:w="1057" w:type="dxa"/>
            <w:vAlign w:val="center"/>
          </w:tcPr>
          <w:p w14:paraId="081F1D55" w14:textId="77777777" w:rsidR="00B00079" w:rsidRPr="009127CE" w:rsidRDefault="00B00079" w:rsidP="000C3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2</w:t>
            </w:r>
          </w:p>
        </w:tc>
      </w:tr>
      <w:tr w:rsidR="00B00079" w:rsidRPr="009127CE" w14:paraId="6160EE66" w14:textId="77777777" w:rsidTr="000C3D1A">
        <w:trPr>
          <w:trHeight w:val="311"/>
        </w:trPr>
        <w:tc>
          <w:tcPr>
            <w:tcW w:w="3544" w:type="dxa"/>
            <w:vAlign w:val="center"/>
          </w:tcPr>
          <w:p w14:paraId="33A142D2" w14:textId="77777777" w:rsidR="00B00079" w:rsidRPr="009127CE" w:rsidRDefault="00B00079" w:rsidP="000C3D1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ntiplatelet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gents,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n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(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%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2131" w:type="dxa"/>
            <w:vAlign w:val="center"/>
          </w:tcPr>
          <w:p w14:paraId="4C8D4589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32.6)</w:t>
            </w:r>
          </w:p>
        </w:tc>
        <w:tc>
          <w:tcPr>
            <w:tcW w:w="2235" w:type="dxa"/>
            <w:vAlign w:val="center"/>
          </w:tcPr>
          <w:p w14:paraId="62B16B0A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7.2)</w:t>
            </w:r>
          </w:p>
        </w:tc>
        <w:tc>
          <w:tcPr>
            <w:tcW w:w="1057" w:type="dxa"/>
            <w:vAlign w:val="center"/>
          </w:tcPr>
          <w:p w14:paraId="4B644968" w14:textId="77777777" w:rsidR="00B00079" w:rsidRPr="009127CE" w:rsidRDefault="00B00079" w:rsidP="000C3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3</w:t>
            </w:r>
          </w:p>
        </w:tc>
      </w:tr>
      <w:tr w:rsidR="00B00079" w:rsidRPr="009127CE" w14:paraId="61AD7EF8" w14:textId="77777777" w:rsidTr="000C3D1A">
        <w:trPr>
          <w:trHeight w:val="311"/>
        </w:trPr>
        <w:tc>
          <w:tcPr>
            <w:tcW w:w="3544" w:type="dxa"/>
            <w:vAlign w:val="center"/>
          </w:tcPr>
          <w:p w14:paraId="5EA6B42B" w14:textId="77777777" w:rsidR="00B00079" w:rsidRPr="009127CE" w:rsidRDefault="00B00079" w:rsidP="000C3D1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nticoagulants,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n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(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%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2131" w:type="dxa"/>
            <w:vAlign w:val="center"/>
          </w:tcPr>
          <w:p w14:paraId="3C5AABCA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18.6)</w:t>
            </w:r>
          </w:p>
        </w:tc>
        <w:tc>
          <w:tcPr>
            <w:tcW w:w="2235" w:type="dxa"/>
            <w:vAlign w:val="center"/>
          </w:tcPr>
          <w:p w14:paraId="7D7D39DF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6.0)</w:t>
            </w:r>
          </w:p>
        </w:tc>
        <w:tc>
          <w:tcPr>
            <w:tcW w:w="1057" w:type="dxa"/>
            <w:vAlign w:val="center"/>
          </w:tcPr>
          <w:p w14:paraId="482229E1" w14:textId="77777777" w:rsidR="00B00079" w:rsidRPr="009127CE" w:rsidRDefault="00B00079" w:rsidP="000C3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6</w:t>
            </w:r>
          </w:p>
        </w:tc>
      </w:tr>
      <w:tr w:rsidR="00B00079" w:rsidRPr="009127CE" w14:paraId="075CB18C" w14:textId="77777777" w:rsidTr="000C3D1A">
        <w:trPr>
          <w:trHeight w:val="323"/>
        </w:trPr>
        <w:tc>
          <w:tcPr>
            <w:tcW w:w="3544" w:type="dxa"/>
            <w:vAlign w:val="center"/>
          </w:tcPr>
          <w:p w14:paraId="57ECCEF4" w14:textId="77777777" w:rsidR="00B00079" w:rsidRPr="009127CE" w:rsidRDefault="00B00079" w:rsidP="000C3D1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CORE, [median (IQR)]</w:t>
            </w:r>
          </w:p>
        </w:tc>
        <w:tc>
          <w:tcPr>
            <w:tcW w:w="2131" w:type="dxa"/>
            <w:vAlign w:val="center"/>
          </w:tcPr>
          <w:p w14:paraId="32CC3ED5" w14:textId="32C76E7F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 (0-</w:t>
            </w:r>
            <w:r w:rsidR="007776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9127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35" w:type="dxa"/>
            <w:vAlign w:val="center"/>
          </w:tcPr>
          <w:p w14:paraId="60934333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-1)</w:t>
            </w:r>
          </w:p>
        </w:tc>
        <w:tc>
          <w:tcPr>
            <w:tcW w:w="1057" w:type="dxa"/>
            <w:vAlign w:val="center"/>
          </w:tcPr>
          <w:p w14:paraId="0C85E2DB" w14:textId="77777777" w:rsidR="00B00079" w:rsidRPr="009127CE" w:rsidRDefault="00B00079" w:rsidP="000C3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0</w:t>
            </w:r>
          </w:p>
        </w:tc>
      </w:tr>
      <w:tr w:rsidR="00B00079" w:rsidRPr="009127CE" w14:paraId="6EAE5A3A" w14:textId="77777777" w:rsidTr="000C3D1A">
        <w:trPr>
          <w:trHeight w:val="70"/>
        </w:trPr>
        <w:tc>
          <w:tcPr>
            <w:tcW w:w="3544" w:type="dxa"/>
            <w:vAlign w:val="center"/>
          </w:tcPr>
          <w:p w14:paraId="0A13EE00" w14:textId="5412CB86" w:rsidR="00B00079" w:rsidRPr="009127CE" w:rsidRDefault="00B00079" w:rsidP="000C3D1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Plaque</w:t>
            </w:r>
            <w:r w:rsidR="00652CE5"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presence</w:t>
            </w:r>
            <w:r w:rsidR="000C3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at baseline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, n</w:t>
            </w:r>
            <w:r w:rsidRPr="000C3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r w:rsidRPr="00912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(%)</w:t>
            </w:r>
          </w:p>
        </w:tc>
        <w:tc>
          <w:tcPr>
            <w:tcW w:w="2131" w:type="dxa"/>
            <w:vAlign w:val="center"/>
          </w:tcPr>
          <w:p w14:paraId="399E3AEF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24.2)</w:t>
            </w:r>
          </w:p>
        </w:tc>
        <w:tc>
          <w:tcPr>
            <w:tcW w:w="2235" w:type="dxa"/>
            <w:vAlign w:val="center"/>
          </w:tcPr>
          <w:p w14:paraId="0647C0DD" w14:textId="77777777" w:rsidR="00B00079" w:rsidRPr="009127CE" w:rsidRDefault="00B00079" w:rsidP="000C3D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4.0)</w:t>
            </w:r>
          </w:p>
        </w:tc>
        <w:tc>
          <w:tcPr>
            <w:tcW w:w="1057" w:type="dxa"/>
            <w:vAlign w:val="center"/>
          </w:tcPr>
          <w:p w14:paraId="09BE9031" w14:textId="77777777" w:rsidR="00B00079" w:rsidRPr="009127CE" w:rsidRDefault="00B00079" w:rsidP="000C3D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127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66</w:t>
            </w:r>
          </w:p>
        </w:tc>
      </w:tr>
    </w:tbl>
    <w:bookmarkEnd w:id="2"/>
    <w:p w14:paraId="76A4EC91" w14:textId="414B046B" w:rsidR="00B00079" w:rsidRPr="005B39F7" w:rsidRDefault="004C16AD" w:rsidP="00B00079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upplementa</w:t>
      </w:r>
      <w:r w:rsidR="0066150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ry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B00079" w:rsidRPr="005B39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66150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B0007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="00B00079" w:rsidRPr="005B39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</w:t>
      </w:r>
      <w:r w:rsidR="00B00079" w:rsidRPr="005B39F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 Baseline characteristics and differences between SLE patients with a 7-year follow-up and those who were lost to follow-up (patients who stopped to be followed or declined participation).</w:t>
      </w:r>
    </w:p>
    <w:p w14:paraId="2AAB7E88" w14:textId="77777777" w:rsidR="00B00079" w:rsidRDefault="00B00079" w:rsidP="00B00079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18C755C" w14:textId="77777777" w:rsidR="00B00079" w:rsidRDefault="00B00079" w:rsidP="00B00079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D2F62">
        <w:rPr>
          <w:rFonts w:ascii="Times New Roman" w:hAnsi="Times New Roman" w:cs="Times New Roman"/>
          <w:i/>
          <w:iCs/>
          <w:sz w:val="24"/>
          <w:szCs w:val="24"/>
          <w:lang w:val="en-US"/>
        </w:rPr>
        <w:t>Values represent mean (S.D.) unless alternately specified. FH of CAD: Family History of Coronary Artery Disease; LDL: Light-Density Lipoprotein; HDL: High-Density Lipoprotein; TG: Triglycerides; BMI: Body Mass Index; SCORE: Systemic Coronary Risk Evaluation prediction of 10-year fatal cardiovascular disease corresponding to 2016 European Society of Cardiology (ESC) guidelines in low-risk countrie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p w14:paraId="3B45FF88" w14:textId="77777777" w:rsidR="00B00079" w:rsidRDefault="00B00079" w:rsidP="00B00079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C70B093" w14:textId="77777777" w:rsidR="00B00079" w:rsidRDefault="00B00079" w:rsidP="00B00079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C3848A0" w14:textId="61A43684" w:rsidR="00B00079" w:rsidRDefault="004C16AD" w:rsidP="00B0007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661505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00079" w:rsidRPr="000A54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6150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0007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B00079" w:rsidRPr="005B39F7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B00079" w:rsidRPr="005B39F7">
        <w:rPr>
          <w:rFonts w:ascii="Times New Roman" w:hAnsi="Times New Roman" w:cs="Times New Roman"/>
          <w:sz w:val="24"/>
          <w:szCs w:val="24"/>
          <w:lang w:val="en-US"/>
        </w:rPr>
        <w:t xml:space="preserve">. Differences in disease-related characteristics in patients with SLE at baseline between </w:t>
      </w:r>
      <w:r w:rsidR="00B00079">
        <w:rPr>
          <w:rFonts w:ascii="Times New Roman" w:hAnsi="Times New Roman" w:cs="Times New Roman"/>
          <w:sz w:val="24"/>
          <w:szCs w:val="24"/>
          <w:lang w:val="en-US"/>
        </w:rPr>
        <w:t xml:space="preserve">7-year follow-up </w:t>
      </w:r>
      <w:r w:rsidR="00B00079" w:rsidRPr="005B39F7">
        <w:rPr>
          <w:rFonts w:ascii="Times New Roman" w:hAnsi="Times New Roman" w:cs="Times New Roman"/>
          <w:sz w:val="24"/>
          <w:szCs w:val="24"/>
          <w:lang w:val="en-US"/>
        </w:rPr>
        <w:t>participa</w:t>
      </w:r>
      <w:r w:rsidR="00B00079">
        <w:rPr>
          <w:rFonts w:ascii="Times New Roman" w:hAnsi="Times New Roman" w:cs="Times New Roman"/>
          <w:sz w:val="24"/>
          <w:szCs w:val="24"/>
          <w:lang w:val="en-US"/>
        </w:rPr>
        <w:t>nts</w:t>
      </w:r>
      <w:r w:rsidR="00B00079" w:rsidRPr="005B39F7">
        <w:rPr>
          <w:rFonts w:ascii="Times New Roman" w:hAnsi="Times New Roman" w:cs="Times New Roman"/>
          <w:sz w:val="24"/>
          <w:szCs w:val="24"/>
          <w:lang w:val="en-US"/>
        </w:rPr>
        <w:t xml:space="preserve"> and those who were lost to follow-up (patients who stopped to be followed or declined participation)</w:t>
      </w:r>
      <w:r w:rsidR="00B0007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pPr w:leftFromText="180" w:rightFromText="180" w:vertAnchor="text" w:horzAnchor="margin" w:tblpY="48"/>
        <w:tblW w:w="9288" w:type="dxa"/>
        <w:tblLook w:val="04A0" w:firstRow="1" w:lastRow="0" w:firstColumn="1" w:lastColumn="0" w:noHBand="0" w:noVBand="1"/>
      </w:tblPr>
      <w:tblGrid>
        <w:gridCol w:w="4455"/>
        <w:gridCol w:w="1910"/>
        <w:gridCol w:w="1910"/>
        <w:gridCol w:w="1013"/>
      </w:tblGrid>
      <w:tr w:rsidR="00B00079" w:rsidRPr="005B39F7" w14:paraId="2037F5E1" w14:textId="77777777" w:rsidTr="00B00079">
        <w:trPr>
          <w:trHeight w:val="339"/>
        </w:trPr>
        <w:tc>
          <w:tcPr>
            <w:tcW w:w="4455" w:type="dxa"/>
            <w:vAlign w:val="center"/>
          </w:tcPr>
          <w:p w14:paraId="4907F557" w14:textId="77777777" w:rsidR="00B00079" w:rsidRPr="005B39F7" w:rsidRDefault="00B00079" w:rsidP="00B000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_Hlk127317977"/>
          </w:p>
        </w:tc>
        <w:tc>
          <w:tcPr>
            <w:tcW w:w="1910" w:type="dxa"/>
            <w:vAlign w:val="center"/>
          </w:tcPr>
          <w:p w14:paraId="515BECFC" w14:textId="2D4123A2" w:rsidR="00B00079" w:rsidRPr="005B39F7" w:rsidRDefault="000C3D1A" w:rsidP="00B000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B00079"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cipants</w:t>
            </w:r>
          </w:p>
          <w:p w14:paraId="4E9F6C58" w14:textId="77777777" w:rsidR="00B00079" w:rsidRPr="005B39F7" w:rsidRDefault="00B00079" w:rsidP="00B000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86)</w:t>
            </w:r>
          </w:p>
        </w:tc>
        <w:tc>
          <w:tcPr>
            <w:tcW w:w="1910" w:type="dxa"/>
            <w:vAlign w:val="center"/>
          </w:tcPr>
          <w:p w14:paraId="550C3BEB" w14:textId="77777777" w:rsidR="00B00079" w:rsidRPr="005B39F7" w:rsidRDefault="00B00079" w:rsidP="00B0007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ost to follow-up</w:t>
            </w:r>
          </w:p>
          <w:p w14:paraId="516378F1" w14:textId="77777777" w:rsidR="00B00079" w:rsidRPr="005B39F7" w:rsidRDefault="00B00079" w:rsidP="00B000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=25)</w:t>
            </w:r>
          </w:p>
        </w:tc>
        <w:tc>
          <w:tcPr>
            <w:tcW w:w="1013" w:type="dxa"/>
            <w:vAlign w:val="center"/>
          </w:tcPr>
          <w:p w14:paraId="702395D5" w14:textId="77777777" w:rsidR="00B00079" w:rsidRPr="005B39F7" w:rsidRDefault="00B00079" w:rsidP="00B000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B00079" w:rsidRPr="005B39F7" w14:paraId="0BB9D64C" w14:textId="77777777" w:rsidTr="00B00079">
        <w:trPr>
          <w:trHeight w:val="200"/>
        </w:trPr>
        <w:tc>
          <w:tcPr>
            <w:tcW w:w="4455" w:type="dxa"/>
            <w:vAlign w:val="center"/>
          </w:tcPr>
          <w:p w14:paraId="1DE088FD" w14:textId="77777777" w:rsidR="00B00079" w:rsidRPr="005B39F7" w:rsidRDefault="00B00079" w:rsidP="00B0007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Disease duration</w:t>
            </w: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, </w:t>
            </w:r>
            <w:r w:rsidRPr="005B39F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 xml:space="preserve">mean </w:t>
            </w:r>
            <w:r w:rsidRPr="005B39F7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±</w:t>
            </w:r>
            <w:r w:rsidRPr="005B39F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 xml:space="preserve"> SD</w:t>
            </w:r>
          </w:p>
        </w:tc>
        <w:tc>
          <w:tcPr>
            <w:tcW w:w="1910" w:type="dxa"/>
            <w:vAlign w:val="center"/>
          </w:tcPr>
          <w:p w14:paraId="49F419FE" w14:textId="77777777" w:rsidR="00B00079" w:rsidRPr="005B39F7" w:rsidRDefault="00B00079" w:rsidP="00B000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6 </w:t>
            </w: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± 7.4</w:t>
            </w:r>
          </w:p>
        </w:tc>
        <w:tc>
          <w:tcPr>
            <w:tcW w:w="1910" w:type="dxa"/>
            <w:vAlign w:val="center"/>
          </w:tcPr>
          <w:p w14:paraId="3495F513" w14:textId="77777777" w:rsidR="00B00079" w:rsidRPr="005B39F7" w:rsidRDefault="00B00079" w:rsidP="00B000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7 </w:t>
            </w: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± 7.1</w:t>
            </w:r>
          </w:p>
        </w:tc>
        <w:tc>
          <w:tcPr>
            <w:tcW w:w="1013" w:type="dxa"/>
            <w:vAlign w:val="center"/>
          </w:tcPr>
          <w:p w14:paraId="77E79E89" w14:textId="77777777" w:rsidR="00B00079" w:rsidRPr="005B39F7" w:rsidRDefault="00B00079" w:rsidP="00B000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6</w:t>
            </w:r>
          </w:p>
        </w:tc>
      </w:tr>
      <w:tr w:rsidR="00B00079" w:rsidRPr="005B39F7" w14:paraId="40713564" w14:textId="77777777" w:rsidTr="00B00079">
        <w:trPr>
          <w:trHeight w:val="200"/>
        </w:trPr>
        <w:tc>
          <w:tcPr>
            <w:tcW w:w="4455" w:type="dxa"/>
            <w:vAlign w:val="center"/>
          </w:tcPr>
          <w:p w14:paraId="735EE411" w14:textId="77777777" w:rsidR="00B00079" w:rsidRPr="005B39F7" w:rsidRDefault="00B00079" w:rsidP="00B0007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Antiphospholipid antibody positivity, n (%)</w:t>
            </w:r>
          </w:p>
        </w:tc>
        <w:tc>
          <w:tcPr>
            <w:tcW w:w="1910" w:type="dxa"/>
            <w:vAlign w:val="center"/>
          </w:tcPr>
          <w:p w14:paraId="1A6064CD" w14:textId="77777777" w:rsidR="00B00079" w:rsidRPr="005B39F7" w:rsidRDefault="00B00079" w:rsidP="00B000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.2)</w:t>
            </w:r>
          </w:p>
        </w:tc>
        <w:tc>
          <w:tcPr>
            <w:tcW w:w="1910" w:type="dxa"/>
            <w:vAlign w:val="center"/>
          </w:tcPr>
          <w:p w14:paraId="7F07D36D" w14:textId="77777777" w:rsidR="00B00079" w:rsidRPr="005B39F7" w:rsidRDefault="00B00079" w:rsidP="00B000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6.0)</w:t>
            </w:r>
          </w:p>
        </w:tc>
        <w:tc>
          <w:tcPr>
            <w:tcW w:w="1013" w:type="dxa"/>
            <w:vAlign w:val="center"/>
          </w:tcPr>
          <w:p w14:paraId="6A46FD52" w14:textId="77777777" w:rsidR="00B00079" w:rsidRPr="005B39F7" w:rsidRDefault="00B00079" w:rsidP="00B000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6</w:t>
            </w:r>
          </w:p>
        </w:tc>
      </w:tr>
      <w:tr w:rsidR="00B00079" w:rsidRPr="000C3D1A" w14:paraId="5B070F28" w14:textId="77777777" w:rsidTr="00B00079">
        <w:trPr>
          <w:trHeight w:val="200"/>
        </w:trPr>
        <w:tc>
          <w:tcPr>
            <w:tcW w:w="4455" w:type="dxa"/>
            <w:vAlign w:val="center"/>
          </w:tcPr>
          <w:p w14:paraId="521A07CE" w14:textId="77777777" w:rsidR="00B00079" w:rsidRPr="000C3D1A" w:rsidRDefault="00B00079" w:rsidP="00B0007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0C3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Antiphospholipid syndrome, n (%)</w:t>
            </w:r>
          </w:p>
        </w:tc>
        <w:tc>
          <w:tcPr>
            <w:tcW w:w="1910" w:type="dxa"/>
            <w:vAlign w:val="center"/>
          </w:tcPr>
          <w:p w14:paraId="4BAA58CE" w14:textId="77777777" w:rsidR="00B00079" w:rsidRPr="000C3D1A" w:rsidRDefault="00B00079" w:rsidP="00B000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D1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0C3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.9)</w:t>
            </w:r>
          </w:p>
        </w:tc>
        <w:tc>
          <w:tcPr>
            <w:tcW w:w="1910" w:type="dxa"/>
            <w:vAlign w:val="center"/>
          </w:tcPr>
          <w:p w14:paraId="611DB10C" w14:textId="77777777" w:rsidR="00B00079" w:rsidRPr="000C3D1A" w:rsidRDefault="00B00079" w:rsidP="00B000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6.0)</w:t>
            </w:r>
          </w:p>
        </w:tc>
        <w:tc>
          <w:tcPr>
            <w:tcW w:w="1013" w:type="dxa"/>
            <w:vAlign w:val="center"/>
          </w:tcPr>
          <w:p w14:paraId="4B1E0DDF" w14:textId="77777777" w:rsidR="00B00079" w:rsidRPr="000C3D1A" w:rsidRDefault="00B00079" w:rsidP="00B000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7</w:t>
            </w:r>
          </w:p>
        </w:tc>
      </w:tr>
      <w:tr w:rsidR="00B00079" w:rsidRPr="000C3D1A" w14:paraId="7DB36F36" w14:textId="77777777" w:rsidTr="00B00079">
        <w:trPr>
          <w:trHeight w:val="200"/>
        </w:trPr>
        <w:tc>
          <w:tcPr>
            <w:tcW w:w="4455" w:type="dxa"/>
            <w:vAlign w:val="center"/>
          </w:tcPr>
          <w:p w14:paraId="38DD67FE" w14:textId="77777777" w:rsidR="00B00079" w:rsidRPr="000C3D1A" w:rsidRDefault="00B00079" w:rsidP="00B0007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0C3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Cumulative prednisone, g [median (IQR)]</w:t>
            </w:r>
          </w:p>
        </w:tc>
        <w:tc>
          <w:tcPr>
            <w:tcW w:w="1910" w:type="dxa"/>
            <w:vAlign w:val="center"/>
          </w:tcPr>
          <w:p w14:paraId="20EB5BC9" w14:textId="77777777" w:rsidR="00B00079" w:rsidRPr="000C3D1A" w:rsidRDefault="00B00079" w:rsidP="00B000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 (0.6-12.5)</w:t>
            </w:r>
          </w:p>
        </w:tc>
        <w:tc>
          <w:tcPr>
            <w:tcW w:w="1910" w:type="dxa"/>
            <w:vAlign w:val="center"/>
          </w:tcPr>
          <w:p w14:paraId="002CDFB4" w14:textId="77777777" w:rsidR="00B00079" w:rsidRPr="000C3D1A" w:rsidRDefault="00B00079" w:rsidP="00B000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(0-16.6)</w:t>
            </w:r>
          </w:p>
        </w:tc>
        <w:tc>
          <w:tcPr>
            <w:tcW w:w="1013" w:type="dxa"/>
            <w:vAlign w:val="center"/>
          </w:tcPr>
          <w:p w14:paraId="548E99E9" w14:textId="77777777" w:rsidR="00B00079" w:rsidRPr="000C3D1A" w:rsidRDefault="00B00079" w:rsidP="00B000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8</w:t>
            </w:r>
          </w:p>
        </w:tc>
      </w:tr>
      <w:tr w:rsidR="00B00079" w:rsidRPr="000C3D1A" w14:paraId="3CDE2E98" w14:textId="77777777" w:rsidTr="00B00079">
        <w:trPr>
          <w:trHeight w:val="200"/>
        </w:trPr>
        <w:tc>
          <w:tcPr>
            <w:tcW w:w="4455" w:type="dxa"/>
            <w:vAlign w:val="center"/>
          </w:tcPr>
          <w:p w14:paraId="67BE6499" w14:textId="77777777" w:rsidR="00B00079" w:rsidRPr="000C3D1A" w:rsidRDefault="00B00079" w:rsidP="00B0007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0C3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Hydroxychloroquine, n (%)</w:t>
            </w:r>
          </w:p>
        </w:tc>
        <w:tc>
          <w:tcPr>
            <w:tcW w:w="1910" w:type="dxa"/>
            <w:vAlign w:val="center"/>
          </w:tcPr>
          <w:p w14:paraId="0E2636B3" w14:textId="77777777" w:rsidR="00B00079" w:rsidRPr="000C3D1A" w:rsidRDefault="00B00079" w:rsidP="00B000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69.8)</w:t>
            </w:r>
          </w:p>
        </w:tc>
        <w:tc>
          <w:tcPr>
            <w:tcW w:w="1910" w:type="dxa"/>
            <w:vAlign w:val="center"/>
          </w:tcPr>
          <w:p w14:paraId="6B0D20D4" w14:textId="77777777" w:rsidR="00B00079" w:rsidRPr="000C3D1A" w:rsidRDefault="00B00079" w:rsidP="00B000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56.0)</w:t>
            </w:r>
          </w:p>
        </w:tc>
        <w:tc>
          <w:tcPr>
            <w:tcW w:w="1013" w:type="dxa"/>
            <w:vAlign w:val="center"/>
          </w:tcPr>
          <w:p w14:paraId="71B160DF" w14:textId="77777777" w:rsidR="00B00079" w:rsidRPr="000C3D1A" w:rsidRDefault="00B00079" w:rsidP="00B000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9</w:t>
            </w:r>
          </w:p>
        </w:tc>
      </w:tr>
      <w:tr w:rsidR="00B00079" w:rsidRPr="000C3D1A" w14:paraId="0ACEFC09" w14:textId="77777777" w:rsidTr="00B00079">
        <w:trPr>
          <w:trHeight w:val="265"/>
        </w:trPr>
        <w:tc>
          <w:tcPr>
            <w:tcW w:w="4455" w:type="dxa"/>
            <w:vAlign w:val="center"/>
          </w:tcPr>
          <w:p w14:paraId="32AE4021" w14:textId="77777777" w:rsidR="00B00079" w:rsidRPr="000C3D1A" w:rsidRDefault="00B00079" w:rsidP="00B0007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0C3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Immunosuppressives, n (%)</w:t>
            </w:r>
          </w:p>
        </w:tc>
        <w:tc>
          <w:tcPr>
            <w:tcW w:w="1910" w:type="dxa"/>
            <w:vAlign w:val="center"/>
          </w:tcPr>
          <w:p w14:paraId="61DF13B1" w14:textId="77777777" w:rsidR="00B00079" w:rsidRPr="000C3D1A" w:rsidRDefault="00B00079" w:rsidP="00B000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43)</w:t>
            </w:r>
          </w:p>
        </w:tc>
        <w:tc>
          <w:tcPr>
            <w:tcW w:w="1910" w:type="dxa"/>
            <w:vAlign w:val="center"/>
          </w:tcPr>
          <w:p w14:paraId="4603681C" w14:textId="77777777" w:rsidR="00B00079" w:rsidRPr="000C3D1A" w:rsidRDefault="00B00079" w:rsidP="00B000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8.0)</w:t>
            </w:r>
          </w:p>
        </w:tc>
        <w:tc>
          <w:tcPr>
            <w:tcW w:w="1013" w:type="dxa"/>
            <w:vAlign w:val="center"/>
          </w:tcPr>
          <w:p w14:paraId="0BBDC8DA" w14:textId="77777777" w:rsidR="00B00079" w:rsidRPr="000C3D1A" w:rsidRDefault="00B00079" w:rsidP="00B000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6</w:t>
            </w:r>
          </w:p>
        </w:tc>
      </w:tr>
      <w:tr w:rsidR="00B00079" w:rsidRPr="000C3D1A" w14:paraId="741A5586" w14:textId="77777777" w:rsidTr="00B00079">
        <w:trPr>
          <w:trHeight w:val="200"/>
        </w:trPr>
        <w:tc>
          <w:tcPr>
            <w:tcW w:w="4455" w:type="dxa"/>
            <w:vAlign w:val="center"/>
          </w:tcPr>
          <w:p w14:paraId="41A79885" w14:textId="77777777" w:rsidR="00B00079" w:rsidRPr="000C3D1A" w:rsidRDefault="00B00079" w:rsidP="00B0007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el-GR"/>
              </w:rPr>
            </w:pPr>
            <w:r w:rsidRPr="000C3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SLEDAI, </w:t>
            </w:r>
            <w:r w:rsidRPr="000C3D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mean ± SD</w:t>
            </w:r>
          </w:p>
        </w:tc>
        <w:tc>
          <w:tcPr>
            <w:tcW w:w="1910" w:type="dxa"/>
            <w:vAlign w:val="center"/>
          </w:tcPr>
          <w:p w14:paraId="55930972" w14:textId="77777777" w:rsidR="00B00079" w:rsidRPr="000C3D1A" w:rsidRDefault="00B00079" w:rsidP="00B000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2.4 ± 4.0</w:t>
            </w:r>
          </w:p>
        </w:tc>
        <w:tc>
          <w:tcPr>
            <w:tcW w:w="1910" w:type="dxa"/>
            <w:vAlign w:val="center"/>
          </w:tcPr>
          <w:p w14:paraId="04DE402C" w14:textId="77777777" w:rsidR="00B00079" w:rsidRPr="000C3D1A" w:rsidRDefault="00B00079" w:rsidP="00B000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5 </w:t>
            </w:r>
            <w:r w:rsidRPr="000C3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± 4.0</w:t>
            </w:r>
          </w:p>
        </w:tc>
        <w:tc>
          <w:tcPr>
            <w:tcW w:w="1013" w:type="dxa"/>
            <w:vAlign w:val="center"/>
          </w:tcPr>
          <w:p w14:paraId="5D507EB9" w14:textId="77777777" w:rsidR="00B00079" w:rsidRPr="000C3D1A" w:rsidRDefault="00B00079" w:rsidP="00B000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2</w:t>
            </w:r>
          </w:p>
        </w:tc>
      </w:tr>
      <w:tr w:rsidR="00535AA7" w:rsidRPr="004F77BD" w14:paraId="3A864068" w14:textId="77777777" w:rsidTr="00D60556">
        <w:trPr>
          <w:trHeight w:val="200"/>
        </w:trPr>
        <w:tc>
          <w:tcPr>
            <w:tcW w:w="4455" w:type="dxa"/>
            <w:shd w:val="clear" w:color="auto" w:fill="auto"/>
            <w:vAlign w:val="center"/>
          </w:tcPr>
          <w:p w14:paraId="2DCCA206" w14:textId="68C92467" w:rsidR="00535AA7" w:rsidRPr="000C3D1A" w:rsidRDefault="00535AA7" w:rsidP="00535A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CE3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LEDAI, [median (IQR)]</w:t>
            </w:r>
          </w:p>
        </w:tc>
        <w:tc>
          <w:tcPr>
            <w:tcW w:w="1910" w:type="dxa"/>
            <w:vAlign w:val="center"/>
          </w:tcPr>
          <w:p w14:paraId="1E709227" w14:textId="078665A7" w:rsidR="00535AA7" w:rsidRPr="000C3D1A" w:rsidRDefault="00535AA7" w:rsidP="00535A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 (0, 4)</w:t>
            </w:r>
          </w:p>
        </w:tc>
        <w:tc>
          <w:tcPr>
            <w:tcW w:w="1910" w:type="dxa"/>
            <w:vAlign w:val="center"/>
          </w:tcPr>
          <w:p w14:paraId="5FA3B111" w14:textId="49F6702A" w:rsidR="00535AA7" w:rsidRPr="000C3D1A" w:rsidRDefault="00535AA7" w:rsidP="00535A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 (0, 4)</w:t>
            </w:r>
          </w:p>
        </w:tc>
        <w:tc>
          <w:tcPr>
            <w:tcW w:w="1013" w:type="dxa"/>
            <w:vAlign w:val="center"/>
          </w:tcPr>
          <w:p w14:paraId="25CCBD48" w14:textId="0E39D374" w:rsidR="00535AA7" w:rsidRPr="000C3D1A" w:rsidRDefault="00535AA7" w:rsidP="00535A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2</w:t>
            </w:r>
          </w:p>
        </w:tc>
      </w:tr>
      <w:tr w:rsidR="00535AA7" w:rsidRPr="004F77BD" w14:paraId="4C602551" w14:textId="77777777" w:rsidTr="00D60556">
        <w:trPr>
          <w:trHeight w:val="200"/>
        </w:trPr>
        <w:tc>
          <w:tcPr>
            <w:tcW w:w="4455" w:type="dxa"/>
            <w:shd w:val="clear" w:color="auto" w:fill="auto"/>
            <w:vAlign w:val="center"/>
          </w:tcPr>
          <w:p w14:paraId="3D7298CC" w14:textId="5B71B499" w:rsidR="00535AA7" w:rsidRPr="000C3D1A" w:rsidRDefault="00535AA7" w:rsidP="00535A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CE3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LICC,</w:t>
            </w:r>
            <w:r w:rsidRPr="00CE37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 xml:space="preserve"> mean ± SD</w:t>
            </w:r>
          </w:p>
        </w:tc>
        <w:tc>
          <w:tcPr>
            <w:tcW w:w="1910" w:type="dxa"/>
            <w:vAlign w:val="center"/>
          </w:tcPr>
          <w:p w14:paraId="705CA332" w14:textId="342A38E9" w:rsidR="00535AA7" w:rsidRPr="000C3D1A" w:rsidRDefault="00535AA7" w:rsidP="00535A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CE37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 </w:t>
            </w:r>
            <w:r w:rsidRPr="00CE37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± 0.5</w:t>
            </w:r>
          </w:p>
        </w:tc>
        <w:tc>
          <w:tcPr>
            <w:tcW w:w="1910" w:type="dxa"/>
            <w:vAlign w:val="center"/>
          </w:tcPr>
          <w:p w14:paraId="2CEDB43E" w14:textId="52D608A0" w:rsidR="00535AA7" w:rsidRPr="000C3D1A" w:rsidRDefault="00535AA7" w:rsidP="00535A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7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 </w:t>
            </w:r>
            <w:r w:rsidRPr="00CE37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± 0.5</w:t>
            </w:r>
          </w:p>
        </w:tc>
        <w:tc>
          <w:tcPr>
            <w:tcW w:w="1013" w:type="dxa"/>
            <w:vAlign w:val="center"/>
          </w:tcPr>
          <w:p w14:paraId="36288AC3" w14:textId="7815D4FD" w:rsidR="00535AA7" w:rsidRPr="000C3D1A" w:rsidRDefault="00535AA7" w:rsidP="00535A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219</w:t>
            </w:r>
          </w:p>
        </w:tc>
      </w:tr>
      <w:tr w:rsidR="00535AA7" w:rsidRPr="004F77BD" w14:paraId="72984EEA" w14:textId="77777777" w:rsidTr="00D60556">
        <w:trPr>
          <w:trHeight w:val="200"/>
        </w:trPr>
        <w:tc>
          <w:tcPr>
            <w:tcW w:w="4455" w:type="dxa"/>
            <w:shd w:val="clear" w:color="auto" w:fill="auto"/>
            <w:vAlign w:val="center"/>
          </w:tcPr>
          <w:p w14:paraId="3B7CEE6C" w14:textId="7898D934" w:rsidR="00535AA7" w:rsidRPr="000C3D1A" w:rsidRDefault="00535AA7" w:rsidP="00535A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CE3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LICC, [median (IQR)]</w:t>
            </w:r>
          </w:p>
        </w:tc>
        <w:tc>
          <w:tcPr>
            <w:tcW w:w="1910" w:type="dxa"/>
            <w:vAlign w:val="center"/>
          </w:tcPr>
          <w:p w14:paraId="42D36D51" w14:textId="1AD1A44B" w:rsidR="00535AA7" w:rsidRPr="000C3D1A" w:rsidRDefault="00535AA7" w:rsidP="00535A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(0, 1)</w:t>
            </w:r>
          </w:p>
        </w:tc>
        <w:tc>
          <w:tcPr>
            <w:tcW w:w="1910" w:type="dxa"/>
            <w:vAlign w:val="center"/>
          </w:tcPr>
          <w:p w14:paraId="44158C39" w14:textId="77988338" w:rsidR="00535AA7" w:rsidRPr="000C3D1A" w:rsidRDefault="00535AA7" w:rsidP="00535A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(0, 1)</w:t>
            </w:r>
          </w:p>
        </w:tc>
        <w:tc>
          <w:tcPr>
            <w:tcW w:w="1013" w:type="dxa"/>
            <w:vAlign w:val="center"/>
          </w:tcPr>
          <w:p w14:paraId="09B151B5" w14:textId="30EF0177" w:rsidR="00535AA7" w:rsidRPr="000C3D1A" w:rsidRDefault="00535AA7" w:rsidP="00535A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219</w:t>
            </w:r>
          </w:p>
        </w:tc>
      </w:tr>
      <w:tr w:rsidR="00535AA7" w:rsidRPr="000C3D1A" w14:paraId="4B8BF184" w14:textId="77777777" w:rsidTr="00B00079">
        <w:trPr>
          <w:trHeight w:val="200"/>
        </w:trPr>
        <w:tc>
          <w:tcPr>
            <w:tcW w:w="4455" w:type="dxa"/>
            <w:vAlign w:val="center"/>
          </w:tcPr>
          <w:p w14:paraId="2BCD0A88" w14:textId="77777777" w:rsidR="00535AA7" w:rsidRPr="000C3D1A" w:rsidRDefault="00535AA7" w:rsidP="00535AA7">
            <w:pP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0C3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Renal involvement, n (%)</w:t>
            </w:r>
          </w:p>
        </w:tc>
        <w:tc>
          <w:tcPr>
            <w:tcW w:w="1910" w:type="dxa"/>
            <w:vAlign w:val="center"/>
          </w:tcPr>
          <w:p w14:paraId="7419C9E9" w14:textId="77777777" w:rsidR="00535AA7" w:rsidRPr="000C3D1A" w:rsidRDefault="00535AA7" w:rsidP="00535A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25.6)</w:t>
            </w:r>
          </w:p>
        </w:tc>
        <w:tc>
          <w:tcPr>
            <w:tcW w:w="1910" w:type="dxa"/>
            <w:vAlign w:val="center"/>
          </w:tcPr>
          <w:p w14:paraId="1C63ECED" w14:textId="77777777" w:rsidR="00535AA7" w:rsidRPr="000C3D1A" w:rsidRDefault="00535AA7" w:rsidP="00535AA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</w:t>
            </w:r>
            <w:r w:rsidRPr="000C3D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C3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)</w:t>
            </w:r>
          </w:p>
        </w:tc>
        <w:tc>
          <w:tcPr>
            <w:tcW w:w="1013" w:type="dxa"/>
            <w:vAlign w:val="center"/>
          </w:tcPr>
          <w:p w14:paraId="40850E8C" w14:textId="77777777" w:rsidR="00535AA7" w:rsidRPr="000C3D1A" w:rsidRDefault="00535AA7" w:rsidP="00535AA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5</w:t>
            </w:r>
          </w:p>
        </w:tc>
      </w:tr>
      <w:tr w:rsidR="00535AA7" w:rsidRPr="005B39F7" w14:paraId="43437935" w14:textId="77777777" w:rsidTr="00B00079">
        <w:trPr>
          <w:trHeight w:val="200"/>
        </w:trPr>
        <w:tc>
          <w:tcPr>
            <w:tcW w:w="4455" w:type="dxa"/>
            <w:vAlign w:val="center"/>
          </w:tcPr>
          <w:p w14:paraId="52BD3AEE" w14:textId="77777777" w:rsidR="00535AA7" w:rsidRPr="005B39F7" w:rsidRDefault="00535AA7" w:rsidP="00535AA7">
            <w:pP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Central nervous system involvement, n (%)</w:t>
            </w:r>
          </w:p>
        </w:tc>
        <w:tc>
          <w:tcPr>
            <w:tcW w:w="1910" w:type="dxa"/>
            <w:vAlign w:val="center"/>
          </w:tcPr>
          <w:p w14:paraId="408A9E78" w14:textId="77777777" w:rsidR="00535AA7" w:rsidRPr="005B39F7" w:rsidRDefault="00535AA7" w:rsidP="00535A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4.0)</w:t>
            </w:r>
          </w:p>
        </w:tc>
        <w:tc>
          <w:tcPr>
            <w:tcW w:w="1910" w:type="dxa"/>
            <w:vAlign w:val="center"/>
          </w:tcPr>
          <w:p w14:paraId="20EE2B8D" w14:textId="77777777" w:rsidR="00535AA7" w:rsidRPr="005B39F7" w:rsidRDefault="00535AA7" w:rsidP="00535AA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6.0)</w:t>
            </w:r>
          </w:p>
        </w:tc>
        <w:tc>
          <w:tcPr>
            <w:tcW w:w="1013" w:type="dxa"/>
            <w:vAlign w:val="center"/>
          </w:tcPr>
          <w:p w14:paraId="6C097E69" w14:textId="77777777" w:rsidR="00535AA7" w:rsidRPr="005B39F7" w:rsidRDefault="00535AA7" w:rsidP="00535AA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9</w:t>
            </w:r>
          </w:p>
        </w:tc>
      </w:tr>
      <w:tr w:rsidR="00535AA7" w:rsidRPr="005B39F7" w14:paraId="6DFAD20D" w14:textId="77777777" w:rsidTr="00B00079">
        <w:trPr>
          <w:trHeight w:val="200"/>
        </w:trPr>
        <w:tc>
          <w:tcPr>
            <w:tcW w:w="4455" w:type="dxa"/>
            <w:vAlign w:val="center"/>
          </w:tcPr>
          <w:p w14:paraId="0E8DB1DC" w14:textId="77777777" w:rsidR="00535AA7" w:rsidRPr="005B39F7" w:rsidRDefault="00535AA7" w:rsidP="00535AA7">
            <w:pP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Pericarditis, n (%)</w:t>
            </w:r>
          </w:p>
        </w:tc>
        <w:tc>
          <w:tcPr>
            <w:tcW w:w="1910" w:type="dxa"/>
            <w:vAlign w:val="center"/>
          </w:tcPr>
          <w:p w14:paraId="6CED02F6" w14:textId="77777777" w:rsidR="00535AA7" w:rsidRPr="005B39F7" w:rsidRDefault="00535AA7" w:rsidP="00535A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2.1)</w:t>
            </w:r>
          </w:p>
        </w:tc>
        <w:tc>
          <w:tcPr>
            <w:tcW w:w="1910" w:type="dxa"/>
            <w:vAlign w:val="center"/>
          </w:tcPr>
          <w:p w14:paraId="5B97807D" w14:textId="77777777" w:rsidR="00535AA7" w:rsidRPr="005B39F7" w:rsidRDefault="00535AA7" w:rsidP="00535AA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8.0)</w:t>
            </w:r>
          </w:p>
        </w:tc>
        <w:tc>
          <w:tcPr>
            <w:tcW w:w="1013" w:type="dxa"/>
            <w:vAlign w:val="center"/>
          </w:tcPr>
          <w:p w14:paraId="5E29359E" w14:textId="77777777" w:rsidR="00535AA7" w:rsidRPr="005B39F7" w:rsidRDefault="00535AA7" w:rsidP="00535AA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4</w:t>
            </w:r>
          </w:p>
        </w:tc>
      </w:tr>
      <w:tr w:rsidR="00535AA7" w:rsidRPr="005B39F7" w14:paraId="7FAAAE7F" w14:textId="77777777" w:rsidTr="00B00079">
        <w:trPr>
          <w:trHeight w:val="200"/>
        </w:trPr>
        <w:tc>
          <w:tcPr>
            <w:tcW w:w="4455" w:type="dxa"/>
            <w:vAlign w:val="center"/>
          </w:tcPr>
          <w:p w14:paraId="4A592CE4" w14:textId="77777777" w:rsidR="00535AA7" w:rsidRPr="005B39F7" w:rsidRDefault="00535AA7" w:rsidP="00535AA7">
            <w:pP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Alopecia, n (%)</w:t>
            </w:r>
          </w:p>
        </w:tc>
        <w:tc>
          <w:tcPr>
            <w:tcW w:w="1910" w:type="dxa"/>
            <w:vAlign w:val="center"/>
          </w:tcPr>
          <w:p w14:paraId="5A1BFD85" w14:textId="77777777" w:rsidR="00535AA7" w:rsidRPr="005B39F7" w:rsidRDefault="00535AA7" w:rsidP="00535A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2.8)</w:t>
            </w:r>
          </w:p>
        </w:tc>
        <w:tc>
          <w:tcPr>
            <w:tcW w:w="1910" w:type="dxa"/>
            <w:vAlign w:val="center"/>
          </w:tcPr>
          <w:p w14:paraId="7ED9B739" w14:textId="77777777" w:rsidR="00535AA7" w:rsidRPr="005B39F7" w:rsidRDefault="00535AA7" w:rsidP="00535AA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2.0)</w:t>
            </w:r>
          </w:p>
        </w:tc>
        <w:tc>
          <w:tcPr>
            <w:tcW w:w="1013" w:type="dxa"/>
            <w:vAlign w:val="center"/>
          </w:tcPr>
          <w:p w14:paraId="0156F2BB" w14:textId="77777777" w:rsidR="00535AA7" w:rsidRPr="005B39F7" w:rsidRDefault="00535AA7" w:rsidP="00535AA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4</w:t>
            </w:r>
          </w:p>
        </w:tc>
      </w:tr>
      <w:tr w:rsidR="00535AA7" w:rsidRPr="005B39F7" w14:paraId="6FBB4697" w14:textId="77777777" w:rsidTr="00B00079">
        <w:trPr>
          <w:trHeight w:val="200"/>
        </w:trPr>
        <w:tc>
          <w:tcPr>
            <w:tcW w:w="4455" w:type="dxa"/>
            <w:vAlign w:val="center"/>
          </w:tcPr>
          <w:p w14:paraId="51F531AD" w14:textId="77777777" w:rsidR="00535AA7" w:rsidRPr="005B39F7" w:rsidRDefault="00535AA7" w:rsidP="00535AA7">
            <w:pP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Pleuritis, n (%)</w:t>
            </w:r>
          </w:p>
        </w:tc>
        <w:tc>
          <w:tcPr>
            <w:tcW w:w="1910" w:type="dxa"/>
            <w:vAlign w:val="center"/>
          </w:tcPr>
          <w:p w14:paraId="467FA2AC" w14:textId="77777777" w:rsidR="00535AA7" w:rsidRPr="005B39F7" w:rsidRDefault="00535AA7" w:rsidP="00535A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0.5)</w:t>
            </w:r>
          </w:p>
        </w:tc>
        <w:tc>
          <w:tcPr>
            <w:tcW w:w="1910" w:type="dxa"/>
            <w:vAlign w:val="center"/>
          </w:tcPr>
          <w:p w14:paraId="29907EBF" w14:textId="77777777" w:rsidR="00535AA7" w:rsidRPr="005B39F7" w:rsidRDefault="00535AA7" w:rsidP="00535AA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6.0)</w:t>
            </w:r>
          </w:p>
        </w:tc>
        <w:tc>
          <w:tcPr>
            <w:tcW w:w="1013" w:type="dxa"/>
            <w:vAlign w:val="center"/>
          </w:tcPr>
          <w:p w14:paraId="275B2C32" w14:textId="77777777" w:rsidR="00535AA7" w:rsidRPr="005B39F7" w:rsidRDefault="00535AA7" w:rsidP="00535AA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3</w:t>
            </w:r>
          </w:p>
        </w:tc>
      </w:tr>
      <w:tr w:rsidR="00535AA7" w:rsidRPr="005B39F7" w14:paraId="0B3C47A5" w14:textId="77777777" w:rsidTr="00B00079">
        <w:trPr>
          <w:trHeight w:val="200"/>
        </w:trPr>
        <w:tc>
          <w:tcPr>
            <w:tcW w:w="4455" w:type="dxa"/>
            <w:vAlign w:val="center"/>
          </w:tcPr>
          <w:p w14:paraId="7E8FF32E" w14:textId="77777777" w:rsidR="00535AA7" w:rsidRPr="005B39F7" w:rsidRDefault="00535AA7" w:rsidP="00535AA7">
            <w:pP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evere cytopenia, n (%)</w:t>
            </w:r>
          </w:p>
        </w:tc>
        <w:tc>
          <w:tcPr>
            <w:tcW w:w="1910" w:type="dxa"/>
            <w:vAlign w:val="center"/>
          </w:tcPr>
          <w:p w14:paraId="7371344D" w14:textId="77777777" w:rsidR="00535AA7" w:rsidRPr="005B39F7" w:rsidRDefault="00535AA7" w:rsidP="00535A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.8)</w:t>
            </w:r>
          </w:p>
        </w:tc>
        <w:tc>
          <w:tcPr>
            <w:tcW w:w="1910" w:type="dxa"/>
            <w:vAlign w:val="center"/>
          </w:tcPr>
          <w:p w14:paraId="58F07345" w14:textId="77777777" w:rsidR="00535AA7" w:rsidRPr="005B39F7" w:rsidRDefault="00535AA7" w:rsidP="00535AA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13" w:type="dxa"/>
            <w:vAlign w:val="center"/>
          </w:tcPr>
          <w:p w14:paraId="1B82FD4E" w14:textId="77777777" w:rsidR="00535AA7" w:rsidRPr="005B39F7" w:rsidRDefault="00535AA7" w:rsidP="00535AA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6</w:t>
            </w:r>
          </w:p>
        </w:tc>
      </w:tr>
      <w:tr w:rsidR="00535AA7" w:rsidRPr="005B39F7" w14:paraId="0E67C907" w14:textId="77777777" w:rsidTr="00B00079">
        <w:trPr>
          <w:trHeight w:val="200"/>
        </w:trPr>
        <w:tc>
          <w:tcPr>
            <w:tcW w:w="4455" w:type="dxa"/>
            <w:vAlign w:val="center"/>
          </w:tcPr>
          <w:p w14:paraId="22954229" w14:textId="77777777" w:rsidR="00535AA7" w:rsidRPr="005B39F7" w:rsidRDefault="00535AA7" w:rsidP="00535AA7">
            <w:pP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Vasculitis, n (%)</w:t>
            </w:r>
          </w:p>
        </w:tc>
        <w:tc>
          <w:tcPr>
            <w:tcW w:w="1910" w:type="dxa"/>
            <w:vAlign w:val="center"/>
          </w:tcPr>
          <w:p w14:paraId="5317E1BB" w14:textId="77777777" w:rsidR="00535AA7" w:rsidRPr="005B39F7" w:rsidRDefault="00535AA7" w:rsidP="00535A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.8)</w:t>
            </w:r>
          </w:p>
        </w:tc>
        <w:tc>
          <w:tcPr>
            <w:tcW w:w="1910" w:type="dxa"/>
            <w:vAlign w:val="center"/>
          </w:tcPr>
          <w:p w14:paraId="563B9DAC" w14:textId="77777777" w:rsidR="00535AA7" w:rsidRPr="005B39F7" w:rsidRDefault="00535AA7" w:rsidP="00535AA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13" w:type="dxa"/>
            <w:vAlign w:val="center"/>
          </w:tcPr>
          <w:p w14:paraId="481CA80D" w14:textId="77777777" w:rsidR="00535AA7" w:rsidRPr="005B39F7" w:rsidRDefault="00535AA7" w:rsidP="00535AA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6</w:t>
            </w:r>
          </w:p>
        </w:tc>
      </w:tr>
      <w:tr w:rsidR="00535AA7" w:rsidRPr="000A54C9" w14:paraId="6FF13EB9" w14:textId="77777777" w:rsidTr="00B00079">
        <w:trPr>
          <w:trHeight w:val="200"/>
        </w:trPr>
        <w:tc>
          <w:tcPr>
            <w:tcW w:w="4455" w:type="dxa"/>
            <w:vAlign w:val="center"/>
          </w:tcPr>
          <w:p w14:paraId="3E97BDE7" w14:textId="77777777" w:rsidR="00535AA7" w:rsidRPr="005B39F7" w:rsidRDefault="00535AA7" w:rsidP="00535AA7">
            <w:pP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 w:rsidRPr="005B3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Pneumonitis, n (%)</w:t>
            </w:r>
          </w:p>
        </w:tc>
        <w:tc>
          <w:tcPr>
            <w:tcW w:w="1910" w:type="dxa"/>
            <w:vAlign w:val="center"/>
          </w:tcPr>
          <w:p w14:paraId="5E5D0EC6" w14:textId="77777777" w:rsidR="00535AA7" w:rsidRPr="005B39F7" w:rsidRDefault="00535AA7" w:rsidP="00535A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2)</w:t>
            </w:r>
          </w:p>
        </w:tc>
        <w:tc>
          <w:tcPr>
            <w:tcW w:w="1910" w:type="dxa"/>
            <w:vAlign w:val="center"/>
          </w:tcPr>
          <w:p w14:paraId="330CA330" w14:textId="77777777" w:rsidR="00535AA7" w:rsidRPr="005B39F7" w:rsidRDefault="00535AA7" w:rsidP="00535AA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.0)</w:t>
            </w:r>
          </w:p>
        </w:tc>
        <w:tc>
          <w:tcPr>
            <w:tcW w:w="1013" w:type="dxa"/>
            <w:vAlign w:val="center"/>
          </w:tcPr>
          <w:p w14:paraId="06DD3970" w14:textId="77777777" w:rsidR="00535AA7" w:rsidRPr="00483962" w:rsidRDefault="00535AA7" w:rsidP="00535AA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2</w:t>
            </w:r>
          </w:p>
        </w:tc>
      </w:tr>
      <w:bookmarkEnd w:id="3"/>
    </w:tbl>
    <w:p w14:paraId="1CD045AA" w14:textId="77777777" w:rsidR="00B00079" w:rsidRDefault="00B00079" w:rsidP="00B00079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0CBA8F4" w14:textId="201D3D95" w:rsidR="00B00079" w:rsidRPr="00CE4B4F" w:rsidRDefault="00B00079" w:rsidP="00B00079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>SLEDAI: Systemic Lupus Erythematosus Disease Activity Index; SLICC: Systemic Lupus International Collaborating Clinics</w:t>
      </w:r>
    </w:p>
    <w:p w14:paraId="2EBFE482" w14:textId="07166274" w:rsidR="00B00079" w:rsidRPr="00B00079" w:rsidRDefault="00B00079" w:rsidP="00B00079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48C9E32" w14:textId="7D0D4323" w:rsidR="00B00079" w:rsidRDefault="00B00079" w:rsidP="00B00079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00D59D01" w14:textId="1DF4CDDD" w:rsidR="00B00079" w:rsidRDefault="00B00079" w:rsidP="00B00079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538A47FD" w14:textId="7AF89CCC" w:rsidR="00B00079" w:rsidRDefault="00B00079" w:rsidP="00B00079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2EA42536" w14:textId="6A34600E" w:rsidR="00B00079" w:rsidRDefault="00B00079" w:rsidP="00B00079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7655F850" w14:textId="5B23FF3C" w:rsidR="00B00079" w:rsidRDefault="00B00079" w:rsidP="00B00079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0F03897A" w14:textId="15BDB748" w:rsidR="00B00079" w:rsidRDefault="00B00079" w:rsidP="00B00079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2A2D1435" w14:textId="1E6D00EF" w:rsidR="00B00079" w:rsidRDefault="00B00079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br w:type="page"/>
      </w:r>
    </w:p>
    <w:p w14:paraId="79F827E8" w14:textId="7A6CBCC7" w:rsidR="00B00079" w:rsidRPr="00B00079" w:rsidRDefault="00B00079" w:rsidP="00B0007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007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661505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B000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</w:t>
      </w:r>
      <w:r w:rsidR="0066150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0007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B00079">
        <w:rPr>
          <w:rFonts w:ascii="Times New Roman" w:hAnsi="Times New Roman" w:cs="Times New Roman"/>
          <w:sz w:val="24"/>
          <w:szCs w:val="24"/>
          <w:lang w:val="en-US"/>
        </w:rPr>
        <w:t>. 7-year plaque progression in patients with SLE and healthy controls</w:t>
      </w:r>
    </w:p>
    <w:p w14:paraId="56C995D5" w14:textId="7E8D9A87" w:rsidR="00B00079" w:rsidRDefault="00B00079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845023">
        <w:rPr>
          <w:rFonts w:ascii="Times New Roman" w:hAnsi="Times New Roman" w:cs="Times New Roman"/>
          <w:noProof/>
          <w:sz w:val="24"/>
          <w:szCs w:val="24"/>
          <w:lang w:eastAsia="el-GR"/>
        </w:rPr>
        <w:drawing>
          <wp:inline distT="0" distB="0" distL="0" distR="0" wp14:anchorId="196E368A" wp14:editId="342F0B99">
            <wp:extent cx="4434840" cy="2811780"/>
            <wp:effectExtent l="0" t="0" r="3810" b="762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br w:type="page"/>
      </w:r>
    </w:p>
    <w:p w14:paraId="438A10BF" w14:textId="77777777" w:rsidR="00B00079" w:rsidRPr="00595A40" w:rsidRDefault="00B00079" w:rsidP="00B00079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X="-95" w:tblpY="929"/>
        <w:tblW w:w="8391" w:type="dxa"/>
        <w:tblLook w:val="04A0" w:firstRow="1" w:lastRow="0" w:firstColumn="1" w:lastColumn="0" w:noHBand="0" w:noVBand="1"/>
      </w:tblPr>
      <w:tblGrid>
        <w:gridCol w:w="5055"/>
        <w:gridCol w:w="944"/>
        <w:gridCol w:w="1096"/>
        <w:gridCol w:w="1296"/>
      </w:tblGrid>
      <w:tr w:rsidR="00B27C82" w:rsidRPr="000A54C9" w14:paraId="10A44167" w14:textId="77777777" w:rsidTr="00B27C82">
        <w:tc>
          <w:tcPr>
            <w:tcW w:w="5055" w:type="dxa"/>
            <w:shd w:val="clear" w:color="auto" w:fill="auto"/>
          </w:tcPr>
          <w:p w14:paraId="59EE8391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aque progression</w:t>
            </w:r>
          </w:p>
        </w:tc>
        <w:tc>
          <w:tcPr>
            <w:tcW w:w="944" w:type="dxa"/>
            <w:shd w:val="clear" w:color="auto" w:fill="auto"/>
          </w:tcPr>
          <w:p w14:paraId="2E3A41C5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1096" w:type="dxa"/>
            <w:shd w:val="clear" w:color="auto" w:fill="auto"/>
          </w:tcPr>
          <w:p w14:paraId="0BF9F238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296" w:type="dxa"/>
            <w:shd w:val="clear" w:color="auto" w:fill="auto"/>
          </w:tcPr>
          <w:p w14:paraId="0ECE050B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</w:t>
            </w:r>
          </w:p>
        </w:tc>
      </w:tr>
      <w:tr w:rsidR="00B27C82" w:rsidRPr="000A54C9" w14:paraId="7607DC22" w14:textId="77777777" w:rsidTr="00B27C82">
        <w:tc>
          <w:tcPr>
            <w:tcW w:w="5055" w:type="dxa"/>
            <w:shd w:val="clear" w:color="auto" w:fill="auto"/>
          </w:tcPr>
          <w:p w14:paraId="086DCE0F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4" w:type="dxa"/>
            <w:shd w:val="clear" w:color="auto" w:fill="auto"/>
          </w:tcPr>
          <w:p w14:paraId="7786CD6B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shd w:val="clear" w:color="auto" w:fill="auto"/>
          </w:tcPr>
          <w:p w14:paraId="09837603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shd w:val="clear" w:color="auto" w:fill="auto"/>
          </w:tcPr>
          <w:p w14:paraId="1353198C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27C82" w:rsidRPr="000A54C9" w14:paraId="0FF7C5DC" w14:textId="77777777" w:rsidTr="00B27C82">
        <w:tc>
          <w:tcPr>
            <w:tcW w:w="5055" w:type="dxa"/>
            <w:shd w:val="clear" w:color="auto" w:fill="auto"/>
          </w:tcPr>
          <w:p w14:paraId="2695011C" w14:textId="01EAF469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 of CVRF targets attained</w:t>
            </w:r>
            <w:r w:rsidR="008E40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uring follow-up</w:t>
            </w:r>
          </w:p>
        </w:tc>
        <w:tc>
          <w:tcPr>
            <w:tcW w:w="944" w:type="dxa"/>
            <w:shd w:val="clear" w:color="auto" w:fill="auto"/>
          </w:tcPr>
          <w:p w14:paraId="3D585348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096" w:type="dxa"/>
            <w:shd w:val="clear" w:color="auto" w:fill="auto"/>
          </w:tcPr>
          <w:p w14:paraId="007FCF45" w14:textId="03FD3101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D445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96" w:type="dxa"/>
            <w:shd w:val="clear" w:color="auto" w:fill="auto"/>
          </w:tcPr>
          <w:p w14:paraId="423F42F0" w14:textId="1D7D83C2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– 0.9</w:t>
            </w:r>
            <w:r w:rsidR="00D445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27C82" w:rsidRPr="000A54C9" w14:paraId="572EBD79" w14:textId="77777777" w:rsidTr="00B27C82">
        <w:tc>
          <w:tcPr>
            <w:tcW w:w="5055" w:type="dxa"/>
            <w:shd w:val="clear" w:color="auto" w:fill="auto"/>
          </w:tcPr>
          <w:p w14:paraId="2F6E519B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 duration</w:t>
            </w:r>
          </w:p>
        </w:tc>
        <w:tc>
          <w:tcPr>
            <w:tcW w:w="944" w:type="dxa"/>
            <w:shd w:val="clear" w:color="auto" w:fill="auto"/>
          </w:tcPr>
          <w:p w14:paraId="363D6221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096" w:type="dxa"/>
            <w:shd w:val="clear" w:color="auto" w:fill="auto"/>
          </w:tcPr>
          <w:p w14:paraId="6BEA5604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296" w:type="dxa"/>
            <w:shd w:val="clear" w:color="auto" w:fill="auto"/>
          </w:tcPr>
          <w:p w14:paraId="17F2C2FA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– 1.16</w:t>
            </w:r>
          </w:p>
        </w:tc>
      </w:tr>
      <w:tr w:rsidR="00B27C82" w:rsidRPr="000A54C9" w14:paraId="5211AFED" w14:textId="77777777" w:rsidTr="00B27C82">
        <w:tc>
          <w:tcPr>
            <w:tcW w:w="5055" w:type="dxa"/>
            <w:shd w:val="clear" w:color="auto" w:fill="auto"/>
          </w:tcPr>
          <w:p w14:paraId="37279DD4" w14:textId="171B1735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944" w:type="dxa"/>
            <w:shd w:val="clear" w:color="auto" w:fill="auto"/>
          </w:tcPr>
          <w:p w14:paraId="05DEA3D0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096" w:type="dxa"/>
            <w:shd w:val="clear" w:color="auto" w:fill="auto"/>
          </w:tcPr>
          <w:p w14:paraId="493F1537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4</w:t>
            </w:r>
          </w:p>
        </w:tc>
        <w:tc>
          <w:tcPr>
            <w:tcW w:w="1296" w:type="dxa"/>
            <w:shd w:val="clear" w:color="auto" w:fill="auto"/>
          </w:tcPr>
          <w:p w14:paraId="141DB0BB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– 1.43</w:t>
            </w:r>
          </w:p>
        </w:tc>
      </w:tr>
      <w:tr w:rsidR="00B27C82" w:rsidRPr="000A54C9" w14:paraId="393DA413" w14:textId="77777777" w:rsidTr="00B27C82">
        <w:tc>
          <w:tcPr>
            <w:tcW w:w="5055" w:type="dxa"/>
            <w:shd w:val="clear" w:color="auto" w:fill="auto"/>
          </w:tcPr>
          <w:p w14:paraId="0B970792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Antiphospholipid antibody positivity</w:t>
            </w:r>
          </w:p>
        </w:tc>
        <w:tc>
          <w:tcPr>
            <w:tcW w:w="944" w:type="dxa"/>
            <w:shd w:val="clear" w:color="auto" w:fill="auto"/>
          </w:tcPr>
          <w:p w14:paraId="3C0A11CE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1096" w:type="dxa"/>
            <w:shd w:val="clear" w:color="auto" w:fill="auto"/>
          </w:tcPr>
          <w:p w14:paraId="6959D44A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5</w:t>
            </w:r>
          </w:p>
        </w:tc>
        <w:tc>
          <w:tcPr>
            <w:tcW w:w="1296" w:type="dxa"/>
            <w:shd w:val="clear" w:color="auto" w:fill="auto"/>
          </w:tcPr>
          <w:p w14:paraId="36320D86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 – 3.82</w:t>
            </w:r>
          </w:p>
        </w:tc>
      </w:tr>
      <w:tr w:rsidR="00B27C82" w:rsidRPr="000A54C9" w14:paraId="417BB170" w14:textId="77777777" w:rsidTr="00B27C82">
        <w:tc>
          <w:tcPr>
            <w:tcW w:w="5055" w:type="dxa"/>
            <w:shd w:val="clear" w:color="auto" w:fill="auto"/>
          </w:tcPr>
          <w:p w14:paraId="0CCC30F1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Hydroxychloroquine use throughout 7-year follow-up</w:t>
            </w:r>
          </w:p>
        </w:tc>
        <w:tc>
          <w:tcPr>
            <w:tcW w:w="944" w:type="dxa"/>
            <w:shd w:val="clear" w:color="auto" w:fill="auto"/>
          </w:tcPr>
          <w:p w14:paraId="107E3E55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096" w:type="dxa"/>
            <w:shd w:val="clear" w:color="auto" w:fill="auto"/>
          </w:tcPr>
          <w:p w14:paraId="5629FFDF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9</w:t>
            </w:r>
          </w:p>
        </w:tc>
        <w:tc>
          <w:tcPr>
            <w:tcW w:w="1296" w:type="dxa"/>
            <w:shd w:val="clear" w:color="auto" w:fill="auto"/>
          </w:tcPr>
          <w:p w14:paraId="2449E24F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– 3.26</w:t>
            </w:r>
          </w:p>
        </w:tc>
      </w:tr>
      <w:tr w:rsidR="00B27C82" w:rsidRPr="000A54C9" w14:paraId="5BAE411A" w14:textId="77777777" w:rsidTr="00B27C82">
        <w:tc>
          <w:tcPr>
            <w:tcW w:w="5055" w:type="dxa"/>
            <w:shd w:val="clear" w:color="auto" w:fill="auto"/>
          </w:tcPr>
          <w:p w14:paraId="4152ED21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Cumulative prednisone during 7-year follow-up</w:t>
            </w:r>
          </w:p>
        </w:tc>
        <w:tc>
          <w:tcPr>
            <w:tcW w:w="944" w:type="dxa"/>
            <w:shd w:val="clear" w:color="auto" w:fill="auto"/>
          </w:tcPr>
          <w:p w14:paraId="255FE3DB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096" w:type="dxa"/>
            <w:shd w:val="clear" w:color="auto" w:fill="auto"/>
          </w:tcPr>
          <w:p w14:paraId="6AB50C5E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3</w:t>
            </w:r>
          </w:p>
        </w:tc>
        <w:tc>
          <w:tcPr>
            <w:tcW w:w="1296" w:type="dxa"/>
            <w:shd w:val="clear" w:color="auto" w:fill="auto"/>
          </w:tcPr>
          <w:p w14:paraId="3EA85AC0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– 1.06</w:t>
            </w:r>
          </w:p>
        </w:tc>
      </w:tr>
      <w:tr w:rsidR="00B27C82" w:rsidRPr="000A54C9" w14:paraId="5568E261" w14:textId="77777777" w:rsidTr="00B27C82">
        <w:tc>
          <w:tcPr>
            <w:tcW w:w="5055" w:type="dxa"/>
            <w:shd w:val="clear" w:color="auto" w:fill="auto"/>
          </w:tcPr>
          <w:p w14:paraId="47047BFB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LLDAS100 during follow-up</w:t>
            </w:r>
          </w:p>
        </w:tc>
        <w:tc>
          <w:tcPr>
            <w:tcW w:w="944" w:type="dxa"/>
            <w:shd w:val="clear" w:color="auto" w:fill="auto"/>
          </w:tcPr>
          <w:p w14:paraId="1215177D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096" w:type="dxa"/>
            <w:shd w:val="clear" w:color="auto" w:fill="auto"/>
          </w:tcPr>
          <w:p w14:paraId="4E32DEF1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1296" w:type="dxa"/>
            <w:shd w:val="clear" w:color="auto" w:fill="auto"/>
          </w:tcPr>
          <w:p w14:paraId="109F96CD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– 1.58</w:t>
            </w:r>
          </w:p>
        </w:tc>
      </w:tr>
      <w:tr w:rsidR="00B27C82" w:rsidRPr="000A54C9" w14:paraId="211C996C" w14:textId="77777777" w:rsidTr="00B27C82">
        <w:tc>
          <w:tcPr>
            <w:tcW w:w="5055" w:type="dxa"/>
            <w:shd w:val="clear" w:color="auto" w:fill="auto"/>
          </w:tcPr>
          <w:p w14:paraId="33C18E03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LLDAS75</w:t>
            </w:r>
            <w:r w:rsidRPr="000A54C9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r w:rsidRPr="000A5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during follow-up</w:t>
            </w:r>
          </w:p>
        </w:tc>
        <w:tc>
          <w:tcPr>
            <w:tcW w:w="944" w:type="dxa"/>
            <w:shd w:val="clear" w:color="auto" w:fill="auto"/>
          </w:tcPr>
          <w:p w14:paraId="2371DCB6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096" w:type="dxa"/>
            <w:shd w:val="clear" w:color="auto" w:fill="auto"/>
          </w:tcPr>
          <w:p w14:paraId="622D00DD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1</w:t>
            </w:r>
          </w:p>
        </w:tc>
        <w:tc>
          <w:tcPr>
            <w:tcW w:w="1296" w:type="dxa"/>
            <w:shd w:val="clear" w:color="auto" w:fill="auto"/>
          </w:tcPr>
          <w:p w14:paraId="73871AD0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 – 4.26</w:t>
            </w:r>
          </w:p>
        </w:tc>
      </w:tr>
      <w:tr w:rsidR="00B27C82" w:rsidRPr="000A54C9" w14:paraId="2763B942" w14:textId="77777777" w:rsidTr="00B27C82">
        <w:tc>
          <w:tcPr>
            <w:tcW w:w="5055" w:type="dxa"/>
            <w:shd w:val="clear" w:color="auto" w:fill="auto"/>
          </w:tcPr>
          <w:p w14:paraId="61368173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LLDAS50 during follow-up</w:t>
            </w:r>
          </w:p>
        </w:tc>
        <w:tc>
          <w:tcPr>
            <w:tcW w:w="944" w:type="dxa"/>
            <w:shd w:val="clear" w:color="auto" w:fill="auto"/>
          </w:tcPr>
          <w:p w14:paraId="031101FB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096" w:type="dxa"/>
            <w:shd w:val="clear" w:color="auto" w:fill="auto"/>
          </w:tcPr>
          <w:p w14:paraId="3E85AE8F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9</w:t>
            </w:r>
          </w:p>
        </w:tc>
        <w:tc>
          <w:tcPr>
            <w:tcW w:w="1296" w:type="dxa"/>
            <w:shd w:val="clear" w:color="auto" w:fill="auto"/>
          </w:tcPr>
          <w:p w14:paraId="29867C85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– 4.17</w:t>
            </w:r>
          </w:p>
        </w:tc>
      </w:tr>
      <w:tr w:rsidR="00B27C82" w:rsidRPr="000A54C9" w14:paraId="785CEA9F" w14:textId="77777777" w:rsidTr="00B27C82">
        <w:tc>
          <w:tcPr>
            <w:tcW w:w="5055" w:type="dxa"/>
            <w:shd w:val="clear" w:color="auto" w:fill="auto"/>
          </w:tcPr>
          <w:p w14:paraId="37C6E2A2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Clinical Remission during follow-up</w:t>
            </w:r>
          </w:p>
        </w:tc>
        <w:tc>
          <w:tcPr>
            <w:tcW w:w="944" w:type="dxa"/>
            <w:shd w:val="clear" w:color="auto" w:fill="auto"/>
          </w:tcPr>
          <w:p w14:paraId="63F12988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096" w:type="dxa"/>
            <w:shd w:val="clear" w:color="auto" w:fill="auto"/>
          </w:tcPr>
          <w:p w14:paraId="35D32797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1296" w:type="dxa"/>
            <w:shd w:val="clear" w:color="auto" w:fill="auto"/>
          </w:tcPr>
          <w:p w14:paraId="00A295E4" w14:textId="77777777" w:rsidR="00B27C82" w:rsidRPr="000A54C9" w:rsidRDefault="00B27C82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– 1.11</w:t>
            </w:r>
          </w:p>
        </w:tc>
      </w:tr>
    </w:tbl>
    <w:p w14:paraId="55567576" w14:textId="0ECE7651" w:rsidR="00D57F59" w:rsidRPr="000A54C9" w:rsidRDefault="00D57F59" w:rsidP="00B27C82">
      <w:pPr>
        <w:pStyle w:val="Caption"/>
        <w:framePr w:hSpace="180" w:wrap="around" w:vAnchor="text" w:hAnchor="page" w:x="1801" w:y="-131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0A54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upplementa</w:t>
      </w:r>
      <w:r w:rsidR="0066150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ry</w:t>
      </w:r>
      <w:r w:rsidRPr="000A54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A3536F" w:rsidRPr="000A54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</w:t>
      </w:r>
      <w:r w:rsidRPr="000A54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able </w:t>
      </w:r>
      <w:r w:rsidR="0066150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B0007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Pr="000A54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225DEA" w:rsidRPr="000A54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Univariate logistic regression analysis for plaque progression in patients with SLE during the 7-year follow-up</w:t>
      </w:r>
      <w:r w:rsidR="00AE0BE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</w:p>
    <w:p w14:paraId="70E51A56" w14:textId="77777777" w:rsidR="008173B3" w:rsidRPr="000A54C9" w:rsidRDefault="008173B3" w:rsidP="00B27C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3059B8" w14:textId="244B7032" w:rsidR="00A60DD5" w:rsidRPr="00CE4B4F" w:rsidRDefault="009767BD" w:rsidP="00B27C82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m of </w:t>
      </w:r>
      <w:r w:rsidR="00CE4B4F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>CVRF t</w:t>
      </w:r>
      <w:r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rgets </w:t>
      </w:r>
      <w:r w:rsidR="00CE4B4F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>ttained</w:t>
      </w:r>
      <w:r w:rsidR="00CE4B4F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uring follow-up: CVRF target attainment both at 3- and 7-year follow-up assessments between</w:t>
      </w:r>
      <w:r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: smoking, physical activity, body weight (body mass index and waist circumference), blood pressure and lipids according to 2016 ESC guidelines; </w:t>
      </w:r>
      <w:r w:rsidR="00966690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>SCORE: Systemic Coronary Risk Evaluation</w:t>
      </w:r>
      <w:r w:rsidR="007B1B30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966690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>at baseline assessment; LLDAS100</w:t>
      </w:r>
      <w:r w:rsidR="008559F8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="00380D7F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LLDAS</w:t>
      </w:r>
      <w:r w:rsidR="00966690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>75</w:t>
      </w:r>
      <w:r w:rsidR="008559F8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="00380D7F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LLDAS</w:t>
      </w:r>
      <w:r w:rsidR="00966690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>50: Lupus Low Disease Activity State throughout</w:t>
      </w:r>
      <w:r w:rsidR="008559F8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00%, </w:t>
      </w:r>
      <w:r w:rsidR="00966690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>75</w:t>
      </w:r>
      <w:r w:rsidR="008559F8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</w:t>
      </w:r>
      <w:r w:rsidR="00966690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>50% of the duration of follow-up</w:t>
      </w:r>
      <w:r w:rsidR="008559F8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>, respectively</w:t>
      </w:r>
      <w:r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p w14:paraId="075AB7D3" w14:textId="4337DD13" w:rsidR="00B27C82" w:rsidRPr="00B00079" w:rsidRDefault="00B27C82" w:rsidP="00B000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54C9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2986126" w14:textId="33B93CF1" w:rsidR="00BC30CC" w:rsidRPr="000A54C9" w:rsidRDefault="00BC30CC" w:rsidP="00B27C82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0A54C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661505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0A54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66150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00079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0A54C9">
        <w:rPr>
          <w:rFonts w:ascii="Times New Roman" w:hAnsi="Times New Roman" w:cs="Times New Roman"/>
          <w:sz w:val="24"/>
          <w:szCs w:val="24"/>
          <w:lang w:val="en-US"/>
        </w:rPr>
        <w:t xml:space="preserve">. Multivariate logistic regression analysis models for the impact of CVRF target attainment on plaque progression in patients with SLE </w:t>
      </w:r>
      <w:r w:rsidR="006D2A16" w:rsidRPr="000A54C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96C91" w:rsidRPr="000A54C9">
        <w:rPr>
          <w:rFonts w:ascii="Times New Roman" w:hAnsi="Times New Roman" w:cs="Times New Roman"/>
          <w:sz w:val="24"/>
          <w:szCs w:val="24"/>
          <w:lang w:val="en-US"/>
        </w:rPr>
        <w:t>sensitivity analysis including clinical r</w:t>
      </w:r>
      <w:r w:rsidRPr="000A54C9">
        <w:rPr>
          <w:rFonts w:ascii="Times New Roman" w:hAnsi="Times New Roman" w:cs="Times New Roman"/>
          <w:sz w:val="24"/>
          <w:szCs w:val="24"/>
          <w:lang w:val="en-US"/>
        </w:rPr>
        <w:t>emission</w:t>
      </w:r>
      <w:r w:rsidR="00B96C91" w:rsidRPr="000A54C9">
        <w:rPr>
          <w:rFonts w:ascii="Times New Roman" w:hAnsi="Times New Roman" w:cs="Times New Roman"/>
          <w:sz w:val="24"/>
          <w:szCs w:val="24"/>
          <w:lang w:val="en-US"/>
        </w:rPr>
        <w:t xml:space="preserve"> instead of</w:t>
      </w:r>
      <w:r w:rsidR="007B1B30" w:rsidRPr="000A54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67BD" w:rsidRPr="000A54C9">
        <w:rPr>
          <w:rFonts w:ascii="Times New Roman" w:hAnsi="Times New Roman" w:cs="Times New Roman"/>
          <w:sz w:val="24"/>
          <w:szCs w:val="24"/>
          <w:lang w:val="en-US"/>
        </w:rPr>
        <w:t>LLDAS</w:t>
      </w:r>
      <w:r w:rsidR="006D2A16" w:rsidRPr="000A54C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170"/>
        <w:gridCol w:w="1350"/>
        <w:gridCol w:w="1350"/>
      </w:tblGrid>
      <w:tr w:rsidR="000528F8" w:rsidRPr="000A54C9" w14:paraId="27076CFC" w14:textId="77777777" w:rsidTr="00B27C82">
        <w:tc>
          <w:tcPr>
            <w:tcW w:w="4135" w:type="dxa"/>
            <w:vAlign w:val="center"/>
          </w:tcPr>
          <w:p w14:paraId="3AD3D289" w14:textId="77777777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6B40A28A" w14:textId="77777777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1350" w:type="dxa"/>
            <w:vAlign w:val="center"/>
          </w:tcPr>
          <w:p w14:paraId="29A880FE" w14:textId="77777777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4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350" w:type="dxa"/>
            <w:vAlign w:val="center"/>
          </w:tcPr>
          <w:p w14:paraId="406969AA" w14:textId="77777777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</w:t>
            </w:r>
          </w:p>
        </w:tc>
      </w:tr>
      <w:tr w:rsidR="000528F8" w:rsidRPr="000A54C9" w14:paraId="02708F2A" w14:textId="77777777" w:rsidTr="00B27C82">
        <w:tc>
          <w:tcPr>
            <w:tcW w:w="4135" w:type="dxa"/>
            <w:shd w:val="clear" w:color="auto" w:fill="auto"/>
            <w:vAlign w:val="center"/>
          </w:tcPr>
          <w:p w14:paraId="62ECCB4C" w14:textId="77777777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SLE patients, n=86</w:t>
            </w:r>
          </w:p>
        </w:tc>
        <w:tc>
          <w:tcPr>
            <w:tcW w:w="3870" w:type="dxa"/>
            <w:gridSpan w:val="3"/>
            <w:shd w:val="clear" w:color="auto" w:fill="auto"/>
            <w:vAlign w:val="center"/>
          </w:tcPr>
          <w:p w14:paraId="314014F3" w14:textId="77777777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28F8" w:rsidRPr="000A54C9" w14:paraId="39E46E4A" w14:textId="77777777" w:rsidTr="00B27C82">
        <w:tc>
          <w:tcPr>
            <w:tcW w:w="4135" w:type="dxa"/>
            <w:vAlign w:val="center"/>
          </w:tcPr>
          <w:p w14:paraId="3330EC6A" w14:textId="24CB6160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 of CVRF targets attained</w:t>
            </w:r>
            <w:r w:rsidR="00CE4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uring follow-up</w:t>
            </w: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er target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6EA7426" w14:textId="10085274" w:rsidR="000528F8" w:rsidRPr="000B278C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B76DE40" w14:textId="2CBD8A99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A390E40" w14:textId="0F4FE6D8" w:rsidR="000528F8" w:rsidRPr="000B278C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</w:tr>
      <w:tr w:rsidR="000528F8" w:rsidRPr="000A54C9" w14:paraId="558B6744" w14:textId="77777777" w:rsidTr="00B27C82">
        <w:tc>
          <w:tcPr>
            <w:tcW w:w="4135" w:type="dxa"/>
            <w:vAlign w:val="center"/>
          </w:tcPr>
          <w:p w14:paraId="0B67D9D6" w14:textId="77777777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 duratio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A1CAF20" w14:textId="77777777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7723EF" w14:textId="46132A6F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AA6256" w14:textId="552B2F58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 xml:space="preserve"> – 1.17</w:t>
            </w:r>
          </w:p>
        </w:tc>
      </w:tr>
      <w:tr w:rsidR="000528F8" w:rsidRPr="000A54C9" w14:paraId="7EDD733C" w14:textId="77777777" w:rsidTr="00B27C82">
        <w:tc>
          <w:tcPr>
            <w:tcW w:w="4135" w:type="dxa"/>
            <w:vAlign w:val="center"/>
          </w:tcPr>
          <w:p w14:paraId="6005765D" w14:textId="09F468BF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C9AC5BF" w14:textId="244CAEF5" w:rsidR="000528F8" w:rsidRPr="000A3E86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8A102CE" w14:textId="4228AB85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A3E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F5918D" w14:textId="1288C77A" w:rsidR="000528F8" w:rsidRPr="000A3E86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0A3E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528F8" w:rsidRPr="000A54C9" w14:paraId="048A5AFC" w14:textId="77777777" w:rsidTr="00B27C82">
        <w:tc>
          <w:tcPr>
            <w:tcW w:w="4135" w:type="dxa"/>
            <w:vAlign w:val="center"/>
          </w:tcPr>
          <w:p w14:paraId="109ABAAA" w14:textId="77777777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phospholipid antibody positivity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AF7B499" w14:textId="0B60D522" w:rsidR="000528F8" w:rsidRPr="000A3E86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BD804D6" w14:textId="5232CCAA" w:rsidR="000528F8" w:rsidRPr="000A3E86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  <w:r w:rsidR="000A3E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3E4283" w14:textId="16D64EDB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 xml:space="preserve"> – 3.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  <w:tr w:rsidR="000528F8" w:rsidRPr="000A54C9" w14:paraId="29893205" w14:textId="77777777" w:rsidTr="00B27C82">
        <w:tc>
          <w:tcPr>
            <w:tcW w:w="4135" w:type="dxa"/>
            <w:vAlign w:val="center"/>
          </w:tcPr>
          <w:p w14:paraId="4AD11C49" w14:textId="77777777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xychloroquine use throughout 7-year follow-u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336F2D6" w14:textId="1331C553" w:rsidR="000528F8" w:rsidRPr="000A3E86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A3E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0EDF2B" w14:textId="250D9652" w:rsidR="000528F8" w:rsidRPr="000A3E86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0A3E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B947640" w14:textId="6108B792" w:rsidR="000528F8" w:rsidRPr="000A3E86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0A3E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 xml:space="preserve"> – 5.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</w:tr>
      <w:tr w:rsidR="000528F8" w:rsidRPr="000A54C9" w14:paraId="0533A99A" w14:textId="77777777" w:rsidTr="00B27C82">
        <w:tc>
          <w:tcPr>
            <w:tcW w:w="4135" w:type="dxa"/>
            <w:shd w:val="clear" w:color="auto" w:fill="auto"/>
            <w:vAlign w:val="center"/>
          </w:tcPr>
          <w:p w14:paraId="0F50A936" w14:textId="77777777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Cumulative prednisone during 7-year follow-u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478235B" w14:textId="4B908E67" w:rsidR="000528F8" w:rsidRPr="000A3E86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F13061" w14:textId="7E9156E4" w:rsidR="000528F8" w:rsidRPr="000A3E86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2D9B64E" w14:textId="7D654204" w:rsidR="000528F8" w:rsidRPr="000A3E86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 xml:space="preserve"> – 1.0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0528F8" w:rsidRPr="000A54C9" w14:paraId="38DCA9E3" w14:textId="77777777" w:rsidTr="00B27C82">
        <w:tc>
          <w:tcPr>
            <w:tcW w:w="4135" w:type="dxa"/>
            <w:shd w:val="clear" w:color="auto" w:fill="auto"/>
            <w:vAlign w:val="center"/>
          </w:tcPr>
          <w:p w14:paraId="29FE3590" w14:textId="77777777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Remissio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59AD22" w14:textId="78C94002" w:rsidR="000528F8" w:rsidRPr="000A3E86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353A055" w14:textId="6D1430CA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A3AB272" w14:textId="4092535F" w:rsidR="000528F8" w:rsidRPr="000A3E86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B2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0A54C9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E52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</w:t>
            </w:r>
          </w:p>
        </w:tc>
      </w:tr>
      <w:tr w:rsidR="000528F8" w:rsidRPr="000A54C9" w14:paraId="7C9E6EED" w14:textId="77777777" w:rsidTr="00B27C82">
        <w:tc>
          <w:tcPr>
            <w:tcW w:w="4135" w:type="dxa"/>
            <w:shd w:val="clear" w:color="auto" w:fill="auto"/>
            <w:vAlign w:val="center"/>
          </w:tcPr>
          <w:p w14:paraId="046E47A7" w14:textId="77777777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que presence at baseline assessment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5BF9183" w14:textId="3D4575CF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0A3E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3DF8C6" w14:textId="33518748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52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7DA7E2" w14:textId="376DB952" w:rsidR="000528F8" w:rsidRPr="000A54C9" w:rsidRDefault="000528F8" w:rsidP="00B27C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52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0A5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E52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7</w:t>
            </w:r>
          </w:p>
        </w:tc>
      </w:tr>
    </w:tbl>
    <w:p w14:paraId="6512749A" w14:textId="77777777" w:rsidR="000528F8" w:rsidRPr="000A54C9" w:rsidRDefault="000528F8" w:rsidP="00B27C8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54D9F6" w14:textId="57FF1D13" w:rsidR="009127FB" w:rsidRPr="00B00079" w:rsidRDefault="009767BD" w:rsidP="00B0007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>LLDAS: Lupus Low Disease Activity State; Sum of</w:t>
      </w:r>
      <w:r w:rsidR="00CE4B4F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VRF</w:t>
      </w:r>
      <w:r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argets attained</w:t>
      </w:r>
      <w:r w:rsidR="00CE4B4F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uring follow-up: CVRF target attainment both at 3- and 7-year follow-up assessments between</w:t>
      </w:r>
      <w:r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: smoking, physical activity, body weight (body mass index and waist circumference), blood pressure and lipids according to 2016 ESC guidelines; </w:t>
      </w:r>
      <w:r w:rsidR="00843675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>SCORE: Systemic Coronary Risk Evaluation</w:t>
      </w:r>
      <w:r w:rsidR="007B1B30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843675"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>at baseline assessment</w:t>
      </w:r>
      <w:r w:rsidRPr="00CE4B4F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sectPr w:rsidR="009127FB" w:rsidRPr="00B00079" w:rsidSect="00063DB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DEB42" w14:textId="77777777" w:rsidR="00CE0CA1" w:rsidRDefault="00CE0CA1" w:rsidP="00D91F78">
      <w:pPr>
        <w:spacing w:after="0" w:line="240" w:lineRule="auto"/>
      </w:pPr>
      <w:r>
        <w:separator/>
      </w:r>
    </w:p>
  </w:endnote>
  <w:endnote w:type="continuationSeparator" w:id="0">
    <w:p w14:paraId="0D75261B" w14:textId="77777777" w:rsidR="00CE0CA1" w:rsidRDefault="00CE0CA1" w:rsidP="00D91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2C89E" w14:textId="77777777" w:rsidR="00CE0CA1" w:rsidRDefault="00CE0CA1" w:rsidP="00D91F78">
      <w:pPr>
        <w:spacing w:after="0" w:line="240" w:lineRule="auto"/>
      </w:pPr>
      <w:r>
        <w:separator/>
      </w:r>
    </w:p>
  </w:footnote>
  <w:footnote w:type="continuationSeparator" w:id="0">
    <w:p w14:paraId="1B30748C" w14:textId="77777777" w:rsidR="00CE0CA1" w:rsidRDefault="00CE0CA1" w:rsidP="00D91F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769E2"/>
    <w:multiLevelType w:val="hybridMultilevel"/>
    <w:tmpl w:val="89308BAC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F2EC1"/>
    <w:multiLevelType w:val="multilevel"/>
    <w:tmpl w:val="F6E2D4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9A7D32"/>
    <w:multiLevelType w:val="hybridMultilevel"/>
    <w:tmpl w:val="52FA9D6C"/>
    <w:lvl w:ilvl="0" w:tplc="0408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31A125B8"/>
    <w:multiLevelType w:val="hybridMultilevel"/>
    <w:tmpl w:val="1386739E"/>
    <w:lvl w:ilvl="0" w:tplc="0408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2D44FA"/>
    <w:multiLevelType w:val="hybridMultilevel"/>
    <w:tmpl w:val="B7B29C54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BB5A5D"/>
    <w:multiLevelType w:val="hybridMultilevel"/>
    <w:tmpl w:val="EB32656C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8173518">
    <w:abstractNumId w:val="1"/>
  </w:num>
  <w:num w:numId="2" w16cid:durableId="1069422434">
    <w:abstractNumId w:val="2"/>
  </w:num>
  <w:num w:numId="3" w16cid:durableId="1168254190">
    <w:abstractNumId w:val="5"/>
  </w:num>
  <w:num w:numId="4" w16cid:durableId="1901209781">
    <w:abstractNumId w:val="3"/>
  </w:num>
  <w:num w:numId="5" w16cid:durableId="765273102">
    <w:abstractNumId w:val="4"/>
  </w:num>
  <w:num w:numId="6" w16cid:durableId="12761357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DCF"/>
    <w:rsid w:val="0001038F"/>
    <w:rsid w:val="00011F97"/>
    <w:rsid w:val="00017295"/>
    <w:rsid w:val="00034F5F"/>
    <w:rsid w:val="000403D7"/>
    <w:rsid w:val="00042458"/>
    <w:rsid w:val="000528F8"/>
    <w:rsid w:val="00054F58"/>
    <w:rsid w:val="00060E33"/>
    <w:rsid w:val="00063DBE"/>
    <w:rsid w:val="0007605E"/>
    <w:rsid w:val="0007668F"/>
    <w:rsid w:val="00082954"/>
    <w:rsid w:val="000A1EEB"/>
    <w:rsid w:val="000A2091"/>
    <w:rsid w:val="000A3E86"/>
    <w:rsid w:val="000A54C9"/>
    <w:rsid w:val="000A6AF6"/>
    <w:rsid w:val="000B278C"/>
    <w:rsid w:val="000C3D1A"/>
    <w:rsid w:val="000D7673"/>
    <w:rsid w:val="00112A81"/>
    <w:rsid w:val="00130597"/>
    <w:rsid w:val="00134D1C"/>
    <w:rsid w:val="00157808"/>
    <w:rsid w:val="001827CE"/>
    <w:rsid w:val="00192FB2"/>
    <w:rsid w:val="001B608E"/>
    <w:rsid w:val="001B662F"/>
    <w:rsid w:val="001C0419"/>
    <w:rsid w:val="001D2C8B"/>
    <w:rsid w:val="00225DEA"/>
    <w:rsid w:val="00227F1E"/>
    <w:rsid w:val="00240544"/>
    <w:rsid w:val="002519D5"/>
    <w:rsid w:val="00261941"/>
    <w:rsid w:val="00263F9B"/>
    <w:rsid w:val="00285CFD"/>
    <w:rsid w:val="002868D4"/>
    <w:rsid w:val="002B1857"/>
    <w:rsid w:val="002C4145"/>
    <w:rsid w:val="002D74F7"/>
    <w:rsid w:val="002E7014"/>
    <w:rsid w:val="002F4E7C"/>
    <w:rsid w:val="002F7FDD"/>
    <w:rsid w:val="00320BDF"/>
    <w:rsid w:val="00331359"/>
    <w:rsid w:val="00353277"/>
    <w:rsid w:val="003650A2"/>
    <w:rsid w:val="00380D7F"/>
    <w:rsid w:val="00383C09"/>
    <w:rsid w:val="003A02D0"/>
    <w:rsid w:val="003B33DD"/>
    <w:rsid w:val="003F3E7B"/>
    <w:rsid w:val="004040B1"/>
    <w:rsid w:val="004079F2"/>
    <w:rsid w:val="0042320A"/>
    <w:rsid w:val="00423621"/>
    <w:rsid w:val="0043799C"/>
    <w:rsid w:val="004523CE"/>
    <w:rsid w:val="004548FA"/>
    <w:rsid w:val="004657C8"/>
    <w:rsid w:val="00497731"/>
    <w:rsid w:val="004C05C5"/>
    <w:rsid w:val="004C16AD"/>
    <w:rsid w:val="004C61D1"/>
    <w:rsid w:val="004D1FCB"/>
    <w:rsid w:val="004D2DCF"/>
    <w:rsid w:val="004F77BD"/>
    <w:rsid w:val="005006B6"/>
    <w:rsid w:val="00535AA7"/>
    <w:rsid w:val="00537670"/>
    <w:rsid w:val="00543906"/>
    <w:rsid w:val="00595A40"/>
    <w:rsid w:val="00597449"/>
    <w:rsid w:val="005B39F7"/>
    <w:rsid w:val="005C1CE1"/>
    <w:rsid w:val="005D08D3"/>
    <w:rsid w:val="005D277F"/>
    <w:rsid w:val="005F5853"/>
    <w:rsid w:val="00600F0B"/>
    <w:rsid w:val="00620E18"/>
    <w:rsid w:val="00630154"/>
    <w:rsid w:val="00652CE5"/>
    <w:rsid w:val="00661505"/>
    <w:rsid w:val="0068363C"/>
    <w:rsid w:val="006D2A16"/>
    <w:rsid w:val="006D2C92"/>
    <w:rsid w:val="006E03F9"/>
    <w:rsid w:val="00750471"/>
    <w:rsid w:val="0075313B"/>
    <w:rsid w:val="0075450F"/>
    <w:rsid w:val="00760098"/>
    <w:rsid w:val="00767570"/>
    <w:rsid w:val="00777502"/>
    <w:rsid w:val="007776DA"/>
    <w:rsid w:val="00780C51"/>
    <w:rsid w:val="007813F3"/>
    <w:rsid w:val="00792F39"/>
    <w:rsid w:val="00796546"/>
    <w:rsid w:val="0079757A"/>
    <w:rsid w:val="007A433F"/>
    <w:rsid w:val="007B06A7"/>
    <w:rsid w:val="007B1B30"/>
    <w:rsid w:val="007C4C4A"/>
    <w:rsid w:val="007C70EF"/>
    <w:rsid w:val="008006E6"/>
    <w:rsid w:val="008173B3"/>
    <w:rsid w:val="00820962"/>
    <w:rsid w:val="00821232"/>
    <w:rsid w:val="00843675"/>
    <w:rsid w:val="008439EA"/>
    <w:rsid w:val="00854A81"/>
    <w:rsid w:val="008559F8"/>
    <w:rsid w:val="008723BD"/>
    <w:rsid w:val="00874B6A"/>
    <w:rsid w:val="008A5517"/>
    <w:rsid w:val="008B1253"/>
    <w:rsid w:val="008D0D4B"/>
    <w:rsid w:val="008D16AB"/>
    <w:rsid w:val="008D1ECE"/>
    <w:rsid w:val="008E0C09"/>
    <w:rsid w:val="008E400B"/>
    <w:rsid w:val="009068B3"/>
    <w:rsid w:val="009127CE"/>
    <w:rsid w:val="009127FB"/>
    <w:rsid w:val="00915BA9"/>
    <w:rsid w:val="009214C1"/>
    <w:rsid w:val="0092711B"/>
    <w:rsid w:val="00927ADA"/>
    <w:rsid w:val="009370FF"/>
    <w:rsid w:val="009503DF"/>
    <w:rsid w:val="00966690"/>
    <w:rsid w:val="009767BD"/>
    <w:rsid w:val="009828F8"/>
    <w:rsid w:val="009B3451"/>
    <w:rsid w:val="009B4504"/>
    <w:rsid w:val="009C1995"/>
    <w:rsid w:val="009D6FB3"/>
    <w:rsid w:val="009E436D"/>
    <w:rsid w:val="009F31E6"/>
    <w:rsid w:val="00A01FC4"/>
    <w:rsid w:val="00A0489C"/>
    <w:rsid w:val="00A2603F"/>
    <w:rsid w:val="00A3128E"/>
    <w:rsid w:val="00A3536F"/>
    <w:rsid w:val="00A4611A"/>
    <w:rsid w:val="00A60DD5"/>
    <w:rsid w:val="00A61C0C"/>
    <w:rsid w:val="00A71870"/>
    <w:rsid w:val="00A71A0E"/>
    <w:rsid w:val="00A71FA9"/>
    <w:rsid w:val="00A97934"/>
    <w:rsid w:val="00AA3EA9"/>
    <w:rsid w:val="00AB285F"/>
    <w:rsid w:val="00AC4D2A"/>
    <w:rsid w:val="00AC5A28"/>
    <w:rsid w:val="00AC6D0E"/>
    <w:rsid w:val="00AE0BEA"/>
    <w:rsid w:val="00AE0E35"/>
    <w:rsid w:val="00AE1BC9"/>
    <w:rsid w:val="00AE368F"/>
    <w:rsid w:val="00AE52EB"/>
    <w:rsid w:val="00AF0D21"/>
    <w:rsid w:val="00AF0E39"/>
    <w:rsid w:val="00AF26A3"/>
    <w:rsid w:val="00AF4AE7"/>
    <w:rsid w:val="00AF5B19"/>
    <w:rsid w:val="00B00079"/>
    <w:rsid w:val="00B036F8"/>
    <w:rsid w:val="00B12F86"/>
    <w:rsid w:val="00B14EFD"/>
    <w:rsid w:val="00B206B4"/>
    <w:rsid w:val="00B27C82"/>
    <w:rsid w:val="00B553D1"/>
    <w:rsid w:val="00B707CE"/>
    <w:rsid w:val="00B712A2"/>
    <w:rsid w:val="00B722E4"/>
    <w:rsid w:val="00B76756"/>
    <w:rsid w:val="00B846EF"/>
    <w:rsid w:val="00B87B51"/>
    <w:rsid w:val="00B92A02"/>
    <w:rsid w:val="00B96C91"/>
    <w:rsid w:val="00BB264B"/>
    <w:rsid w:val="00BB5FFC"/>
    <w:rsid w:val="00BC30CC"/>
    <w:rsid w:val="00BC54D9"/>
    <w:rsid w:val="00BD1F66"/>
    <w:rsid w:val="00BE53A1"/>
    <w:rsid w:val="00BF7F72"/>
    <w:rsid w:val="00C2420A"/>
    <w:rsid w:val="00C505E6"/>
    <w:rsid w:val="00C72599"/>
    <w:rsid w:val="00C90597"/>
    <w:rsid w:val="00C952A2"/>
    <w:rsid w:val="00CA5BA5"/>
    <w:rsid w:val="00CA7342"/>
    <w:rsid w:val="00CB28E0"/>
    <w:rsid w:val="00CE0CA1"/>
    <w:rsid w:val="00CE4B4F"/>
    <w:rsid w:val="00CF3E59"/>
    <w:rsid w:val="00CF7921"/>
    <w:rsid w:val="00D27FA8"/>
    <w:rsid w:val="00D445C9"/>
    <w:rsid w:val="00D5652C"/>
    <w:rsid w:val="00D57F59"/>
    <w:rsid w:val="00D706B5"/>
    <w:rsid w:val="00D7704D"/>
    <w:rsid w:val="00D91F78"/>
    <w:rsid w:val="00D965CC"/>
    <w:rsid w:val="00DA70E5"/>
    <w:rsid w:val="00DB34D4"/>
    <w:rsid w:val="00DB4229"/>
    <w:rsid w:val="00DC1D0B"/>
    <w:rsid w:val="00DC1F2B"/>
    <w:rsid w:val="00DC36F6"/>
    <w:rsid w:val="00E3364B"/>
    <w:rsid w:val="00E353F0"/>
    <w:rsid w:val="00E3545C"/>
    <w:rsid w:val="00E521DB"/>
    <w:rsid w:val="00E56596"/>
    <w:rsid w:val="00E576A8"/>
    <w:rsid w:val="00EC0041"/>
    <w:rsid w:val="00ED6A8F"/>
    <w:rsid w:val="00ED6AE9"/>
    <w:rsid w:val="00F00709"/>
    <w:rsid w:val="00F3200D"/>
    <w:rsid w:val="00F32818"/>
    <w:rsid w:val="00F45F50"/>
    <w:rsid w:val="00F65C86"/>
    <w:rsid w:val="00F71BF4"/>
    <w:rsid w:val="00F727A0"/>
    <w:rsid w:val="00F8247B"/>
    <w:rsid w:val="00F94B4C"/>
    <w:rsid w:val="00FA0B44"/>
    <w:rsid w:val="00FA4C41"/>
    <w:rsid w:val="00FB0B7B"/>
    <w:rsid w:val="00FF1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6E025"/>
  <w15:docId w15:val="{F7B010EC-029C-49CE-AAA1-232B63B14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DBE"/>
  </w:style>
  <w:style w:type="paragraph" w:styleId="Heading2">
    <w:name w:val="heading 2"/>
    <w:basedOn w:val="Normal"/>
    <w:link w:val="Heading2Char"/>
    <w:uiPriority w:val="9"/>
    <w:qFormat/>
    <w:rsid w:val="00DC36F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2DCF"/>
    <w:rPr>
      <w:color w:val="0000FF" w:themeColor="hyperlink"/>
      <w:u w:val="single"/>
    </w:rPr>
  </w:style>
  <w:style w:type="character" w:customStyle="1" w:styleId="authors-list-item">
    <w:name w:val="authors-list-item"/>
    <w:basedOn w:val="DefaultParagraphFont"/>
    <w:rsid w:val="004D2DCF"/>
  </w:style>
  <w:style w:type="character" w:customStyle="1" w:styleId="author-sup-separator">
    <w:name w:val="author-sup-separator"/>
    <w:basedOn w:val="DefaultParagraphFont"/>
    <w:rsid w:val="004D2DCF"/>
  </w:style>
  <w:style w:type="character" w:customStyle="1" w:styleId="comma">
    <w:name w:val="comma"/>
    <w:basedOn w:val="DefaultParagraphFont"/>
    <w:rsid w:val="004D2DCF"/>
  </w:style>
  <w:style w:type="paragraph" w:styleId="Bibliography">
    <w:name w:val="Bibliography"/>
    <w:basedOn w:val="Normal"/>
    <w:next w:val="Normal"/>
    <w:uiPriority w:val="37"/>
    <w:unhideWhenUsed/>
    <w:rsid w:val="004548FA"/>
  </w:style>
  <w:style w:type="table" w:styleId="TableGrid">
    <w:name w:val="Table Grid"/>
    <w:basedOn w:val="TableNormal"/>
    <w:uiPriority w:val="59"/>
    <w:rsid w:val="00950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Απλός πίνακας 41"/>
    <w:basedOn w:val="TableNormal"/>
    <w:uiPriority w:val="44"/>
    <w:rsid w:val="00B14EF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</w:tblStylePr>
    <w:tblStylePr w:type="lastRow">
      <w:rPr>
        <w:b/>
        <w:bCs/>
        <w:caps/>
      </w:rPr>
    </w:tblStylePr>
    <w:tblStylePr w:type="firstCol">
      <w:rPr>
        <w:b/>
        <w:bCs/>
        <w:caps/>
      </w:rPr>
    </w:tblStylePr>
    <w:tblStylePr w:type="lastCol">
      <w:rPr>
        <w:b/>
        <w:bCs/>
        <w:cap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14E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EF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EFD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C1D0B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C36F6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91F7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F78"/>
  </w:style>
  <w:style w:type="paragraph" w:styleId="Footer">
    <w:name w:val="footer"/>
    <w:basedOn w:val="Normal"/>
    <w:link w:val="FooterChar"/>
    <w:uiPriority w:val="99"/>
    <w:unhideWhenUsed/>
    <w:rsid w:val="00D91F7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F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3B3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3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4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47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20E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7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Kravvariti+E&amp;cauthor_id=30102390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?term=Tektonidou+MG&amp;cauthor_id=30102390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pubmed.ncbi.nlm.nih.gov/?term=Sfikakis+PP&amp;cauthor_id=3010239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Konstantonis+G&amp;cauthor_id=30102390" TargetMode="Externa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umber of participants with plaque progress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 plaques at baselin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SLE</c:v>
                </c:pt>
                <c:pt idx="1">
                  <c:v>Controls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23</c:v>
                </c:pt>
                <c:pt idx="1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58E-41BB-8A76-E48D1D3B5A9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laques at baseline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SLE</c:v>
                </c:pt>
                <c:pt idx="1">
                  <c:v>Controls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9</c:v>
                </c:pt>
                <c:pt idx="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58E-41BB-8A76-E48D1D3B5A9A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65433472"/>
        <c:axId val="265435008"/>
      </c:barChart>
      <c:catAx>
        <c:axId val="265433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5435008"/>
        <c:crosses val="autoZero"/>
        <c:auto val="1"/>
        <c:lblAlgn val="ctr"/>
        <c:lblOffset val="100"/>
        <c:noMultiLvlLbl val="0"/>
      </c:catAx>
      <c:valAx>
        <c:axId val="265435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5433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18A0CA-4285-4049-B42A-06CC4868C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596</Words>
  <Characters>9099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Νικόλας Παπάζογλου</dc:creator>
  <cp:lastModifiedBy>Eden Ward</cp:lastModifiedBy>
  <cp:revision>6</cp:revision>
  <dcterms:created xsi:type="dcterms:W3CDTF">2023-03-19T21:45:00Z</dcterms:created>
  <dcterms:modified xsi:type="dcterms:W3CDTF">2023-03-28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7cT1ZXqv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5ea01ef7a6f2f6ea3ed10f741c66fb71dc7c4cca6ef108bfce0e8c62ce36c6cc</vt:lpwstr>
  </property>
</Properties>
</file>